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36D0E2" w14:textId="5A9E0BA5" w:rsidR="00667861" w:rsidRPr="00872B28" w:rsidRDefault="00F16D3B" w:rsidP="00667861">
      <w:pPr>
        <w:spacing w:line="256" w:lineRule="auto"/>
        <w:jc w:val="both"/>
        <w:rPr>
          <w:rFonts w:ascii="Times New Roman" w:eastAsia="Calibri" w:hAnsi="Times New Roman" w:cs="Times New Roman"/>
          <w:sz w:val="24"/>
        </w:rPr>
      </w:pPr>
      <w:proofErr w:type="gramStart"/>
      <w:r>
        <w:rPr>
          <w:rFonts w:ascii="Times New Roman" w:eastAsia="Calibri" w:hAnsi="Times New Roman" w:cs="Times New Roman"/>
          <w:sz w:val="24"/>
        </w:rPr>
        <w:t xml:space="preserve">S5 </w:t>
      </w:r>
      <w:r w:rsidR="00667861" w:rsidRPr="00872B28">
        <w:rPr>
          <w:rFonts w:ascii="Times New Roman" w:eastAsia="Calibri" w:hAnsi="Times New Roman" w:cs="Times New Roman"/>
          <w:sz w:val="24"/>
        </w:rPr>
        <w:t>Table.</w:t>
      </w:r>
      <w:proofErr w:type="gramEnd"/>
      <w:r w:rsidR="00667861" w:rsidRPr="00872B28">
        <w:rPr>
          <w:rFonts w:ascii="Times New Roman" w:eastAsia="Calibri" w:hAnsi="Times New Roman" w:cs="Times New Roman"/>
          <w:sz w:val="24"/>
        </w:rPr>
        <w:t xml:space="preserve"> </w:t>
      </w:r>
      <w:r w:rsidR="00667861">
        <w:rPr>
          <w:rFonts w:ascii="Times New Roman" w:eastAsia="Calibri" w:hAnsi="Times New Roman" w:cs="Times New Roman"/>
          <w:sz w:val="24"/>
        </w:rPr>
        <w:t>Tree s</w:t>
      </w:r>
      <w:r w:rsidR="00667861" w:rsidRPr="00872B28">
        <w:rPr>
          <w:rFonts w:ascii="Times New Roman" w:eastAsia="Calibri" w:hAnsi="Times New Roman" w:cs="Times New Roman"/>
          <w:sz w:val="24"/>
        </w:rPr>
        <w:t>pecies diversity in different urban green spaces</w:t>
      </w:r>
    </w:p>
    <w:p w14:paraId="57F8555A" w14:textId="599DE425" w:rsidR="00667861" w:rsidRPr="00872B28" w:rsidRDefault="00667861" w:rsidP="00667861">
      <w:pPr>
        <w:pStyle w:val="ListParagraph"/>
        <w:numPr>
          <w:ilvl w:val="0"/>
          <w:numId w:val="18"/>
        </w:numPr>
        <w:spacing w:line="256" w:lineRule="auto"/>
        <w:ind w:left="360"/>
        <w:jc w:val="both"/>
        <w:rPr>
          <w:rFonts w:ascii="Times New Roman" w:eastAsia="Calibri" w:hAnsi="Times New Roman" w:cs="Times New Roman"/>
          <w:b/>
          <w:sz w:val="24"/>
        </w:rPr>
      </w:pPr>
      <w:r>
        <w:rPr>
          <w:rFonts w:ascii="Times New Roman" w:eastAsia="Calibri" w:hAnsi="Times New Roman" w:cs="Times New Roman"/>
          <w:sz w:val="24"/>
        </w:rPr>
        <w:t>Urban park (Large trees with DBH≥</w:t>
      </w:r>
      <w:r w:rsidRPr="00872B28">
        <w:rPr>
          <w:rFonts w:ascii="Times New Roman" w:eastAsia="Calibri" w:hAnsi="Times New Roman" w:cs="Times New Roman"/>
          <w:sz w:val="24"/>
        </w:rPr>
        <w:t>5 cm</w:t>
      </w:r>
      <w:r>
        <w:rPr>
          <w:rFonts w:ascii="Times New Roman" w:eastAsia="Calibri" w:hAnsi="Times New Roman" w:cs="Times New Roman"/>
          <w:sz w:val="24"/>
        </w:rPr>
        <w:t>, H</w:t>
      </w:r>
      <w:r w:rsidR="00D95769">
        <w:rPr>
          <w:rFonts w:ascii="Times New Roman" w:eastAsia="Calibri" w:hAnsi="Times New Roman" w:cs="Times New Roman"/>
          <w:sz w:val="24"/>
        </w:rPr>
        <w:t>&gt;</w:t>
      </w:r>
      <w:r w:rsidRPr="00872B28">
        <w:rPr>
          <w:rFonts w:ascii="Times New Roman" w:eastAsia="Calibri" w:hAnsi="Times New Roman" w:cs="Times New Roman"/>
          <w:sz w:val="24"/>
        </w:rPr>
        <w:t xml:space="preserve">1.3 m) </w:t>
      </w:r>
      <w:r w:rsidRPr="00872B28">
        <w:rPr>
          <w:rFonts w:ascii="Times New Roman" w:eastAsia="Calibri" w:hAnsi="Times New Roman" w:cs="Times New Roman"/>
          <w:b/>
          <w:sz w:val="24"/>
        </w:rPr>
        <w:t>(Shannon diversity index H′ = 2.59)</w:t>
      </w:r>
    </w:p>
    <w:tbl>
      <w:tblPr>
        <w:tblW w:w="10350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1530"/>
        <w:gridCol w:w="1350"/>
        <w:gridCol w:w="2520"/>
        <w:gridCol w:w="1080"/>
        <w:gridCol w:w="990"/>
        <w:gridCol w:w="1080"/>
        <w:gridCol w:w="1260"/>
      </w:tblGrid>
      <w:tr w:rsidR="00667861" w:rsidRPr="00872B28" w14:paraId="6220150F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EF4312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No.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ED0087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Local na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39FF9A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Family na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0F9881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Species na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5A5385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Relative densit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42FA2B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Relative frequenc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843032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Relative dominanc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39A947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IVI</w:t>
            </w:r>
          </w:p>
        </w:tc>
      </w:tr>
      <w:tr w:rsidR="00667861" w:rsidRPr="00872B28" w14:paraId="138AB9BB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D4BB7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329787D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Kywet-sa-ni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3900113A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Fagaceae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14:paraId="52A1B24A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bookmarkStart w:id="0" w:name="_Hlk534474797"/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Lithocarpu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dealbatus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bookmarkEnd w:id="0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(Hook. f. &amp;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oms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)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  <w:hideMark/>
          </w:tcPr>
          <w:p w14:paraId="2041A10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Calibri" w:hAnsi="Times New Roman" w:cs="Times New Roman"/>
                <w:sz w:val="18"/>
              </w:rPr>
              <w:t>23.4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  <w:hideMark/>
          </w:tcPr>
          <w:p w14:paraId="10CAF20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8.9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  <w:hideMark/>
          </w:tcPr>
          <w:p w14:paraId="54B35BF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33.8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  <w:hideMark/>
          </w:tcPr>
          <w:p w14:paraId="7FDB1A3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66.22</w:t>
            </w:r>
          </w:p>
        </w:tc>
      </w:tr>
      <w:tr w:rsidR="00667861" w:rsidRPr="00872B28" w14:paraId="286DDE47" w14:textId="77777777" w:rsidTr="0003522C">
        <w:trPr>
          <w:trHeight w:val="312"/>
          <w:jc w:val="center"/>
        </w:trPr>
        <w:tc>
          <w:tcPr>
            <w:tcW w:w="540" w:type="dxa"/>
            <w:noWrap/>
            <w:vAlign w:val="bottom"/>
            <w:hideMark/>
          </w:tcPr>
          <w:p w14:paraId="4C04027D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</w:t>
            </w:r>
          </w:p>
        </w:tc>
        <w:tc>
          <w:tcPr>
            <w:tcW w:w="1530" w:type="dxa"/>
            <w:noWrap/>
            <w:vAlign w:val="bottom"/>
            <w:hideMark/>
          </w:tcPr>
          <w:p w14:paraId="50E06128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Htinyu</w:t>
            </w:r>
            <w:proofErr w:type="spellEnd"/>
          </w:p>
        </w:tc>
        <w:tc>
          <w:tcPr>
            <w:tcW w:w="1350" w:type="dxa"/>
            <w:vAlign w:val="bottom"/>
          </w:tcPr>
          <w:p w14:paraId="4AFC1D03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Pinaceae</w:t>
            </w:r>
          </w:p>
        </w:tc>
        <w:tc>
          <w:tcPr>
            <w:tcW w:w="2520" w:type="dxa"/>
            <w:vAlign w:val="bottom"/>
          </w:tcPr>
          <w:p w14:paraId="44F1E1FE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Pinu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insularis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Endl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</w:p>
        </w:tc>
        <w:tc>
          <w:tcPr>
            <w:tcW w:w="1080" w:type="dxa"/>
            <w:vAlign w:val="center"/>
            <w:hideMark/>
          </w:tcPr>
          <w:p w14:paraId="0E77A85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Calibri" w:hAnsi="Times New Roman" w:cs="Times New Roman"/>
                <w:sz w:val="18"/>
              </w:rPr>
              <w:t>5.47</w:t>
            </w:r>
          </w:p>
        </w:tc>
        <w:tc>
          <w:tcPr>
            <w:tcW w:w="990" w:type="dxa"/>
            <w:vAlign w:val="center"/>
            <w:hideMark/>
          </w:tcPr>
          <w:p w14:paraId="1F80D324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3.85</w:t>
            </w:r>
          </w:p>
        </w:tc>
        <w:tc>
          <w:tcPr>
            <w:tcW w:w="1080" w:type="dxa"/>
            <w:vAlign w:val="center"/>
            <w:hideMark/>
          </w:tcPr>
          <w:p w14:paraId="2C30C9E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21.96</w:t>
            </w:r>
          </w:p>
        </w:tc>
        <w:tc>
          <w:tcPr>
            <w:tcW w:w="1260" w:type="dxa"/>
            <w:vAlign w:val="center"/>
            <w:hideMark/>
          </w:tcPr>
          <w:p w14:paraId="66BE2A69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31.27</w:t>
            </w:r>
          </w:p>
        </w:tc>
      </w:tr>
      <w:tr w:rsidR="00667861" w:rsidRPr="00872B28" w14:paraId="4AA94EDF" w14:textId="77777777" w:rsidTr="0003522C">
        <w:trPr>
          <w:trHeight w:val="312"/>
          <w:jc w:val="center"/>
        </w:trPr>
        <w:tc>
          <w:tcPr>
            <w:tcW w:w="540" w:type="dxa"/>
            <w:noWrap/>
            <w:vAlign w:val="bottom"/>
            <w:hideMark/>
          </w:tcPr>
          <w:p w14:paraId="19F5255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</w:t>
            </w:r>
          </w:p>
        </w:tc>
        <w:tc>
          <w:tcPr>
            <w:tcW w:w="1530" w:type="dxa"/>
            <w:noWrap/>
            <w:vAlign w:val="bottom"/>
            <w:hideMark/>
          </w:tcPr>
          <w:p w14:paraId="6CA6EC8C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hit-pha-yaung</w:t>
            </w:r>
            <w:proofErr w:type="spellEnd"/>
          </w:p>
        </w:tc>
        <w:tc>
          <w:tcPr>
            <w:tcW w:w="1350" w:type="dxa"/>
            <w:vAlign w:val="bottom"/>
          </w:tcPr>
          <w:p w14:paraId="5ACDA48E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Fagaceae</w:t>
            </w:r>
            <w:proofErr w:type="spellEnd"/>
          </w:p>
        </w:tc>
        <w:tc>
          <w:tcPr>
            <w:tcW w:w="2520" w:type="dxa"/>
            <w:vAlign w:val="bottom"/>
          </w:tcPr>
          <w:p w14:paraId="1E2EB26E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bookmarkStart w:id="1" w:name="_Hlk534475539"/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Lithocarpu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fenestrat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bookmarkEnd w:id="1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(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Roxb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.)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Rehd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</w:p>
        </w:tc>
        <w:tc>
          <w:tcPr>
            <w:tcW w:w="1080" w:type="dxa"/>
            <w:vAlign w:val="center"/>
            <w:hideMark/>
          </w:tcPr>
          <w:p w14:paraId="007FED7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Calibri" w:hAnsi="Times New Roman" w:cs="Times New Roman"/>
                <w:sz w:val="18"/>
              </w:rPr>
              <w:t>14.84</w:t>
            </w:r>
          </w:p>
        </w:tc>
        <w:tc>
          <w:tcPr>
            <w:tcW w:w="990" w:type="dxa"/>
            <w:vAlign w:val="center"/>
            <w:hideMark/>
          </w:tcPr>
          <w:p w14:paraId="46C4ECD4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7.69</w:t>
            </w:r>
          </w:p>
        </w:tc>
        <w:tc>
          <w:tcPr>
            <w:tcW w:w="1080" w:type="dxa"/>
            <w:vAlign w:val="center"/>
            <w:hideMark/>
          </w:tcPr>
          <w:p w14:paraId="0BBE66A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5.52</w:t>
            </w:r>
          </w:p>
        </w:tc>
        <w:tc>
          <w:tcPr>
            <w:tcW w:w="1260" w:type="dxa"/>
            <w:vAlign w:val="center"/>
            <w:hideMark/>
          </w:tcPr>
          <w:p w14:paraId="2273AC64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28.06</w:t>
            </w:r>
          </w:p>
        </w:tc>
      </w:tr>
      <w:tr w:rsidR="00667861" w:rsidRPr="00872B28" w14:paraId="437F7729" w14:textId="77777777" w:rsidTr="0003522C">
        <w:trPr>
          <w:trHeight w:val="312"/>
          <w:jc w:val="center"/>
        </w:trPr>
        <w:tc>
          <w:tcPr>
            <w:tcW w:w="540" w:type="dxa"/>
            <w:noWrap/>
            <w:vAlign w:val="bottom"/>
            <w:hideMark/>
          </w:tcPr>
          <w:p w14:paraId="5C4392FB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</w:t>
            </w:r>
          </w:p>
        </w:tc>
        <w:tc>
          <w:tcPr>
            <w:tcW w:w="1530" w:type="dxa"/>
            <w:noWrap/>
            <w:vAlign w:val="bottom"/>
            <w:hideMark/>
          </w:tcPr>
          <w:p w14:paraId="276A9C73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hityah</w:t>
            </w:r>
            <w:proofErr w:type="spellEnd"/>
          </w:p>
        </w:tc>
        <w:tc>
          <w:tcPr>
            <w:tcW w:w="1350" w:type="dxa"/>
            <w:vAlign w:val="bottom"/>
          </w:tcPr>
          <w:p w14:paraId="4000A585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eaceae</w:t>
            </w:r>
            <w:proofErr w:type="spellEnd"/>
          </w:p>
        </w:tc>
        <w:tc>
          <w:tcPr>
            <w:tcW w:w="2520" w:type="dxa"/>
            <w:vAlign w:val="bottom"/>
          </w:tcPr>
          <w:p w14:paraId="73DAAC91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bookmarkStart w:id="2" w:name="_Hlk534475573"/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Schim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wallichii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bookmarkEnd w:id="2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(DC.)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Korth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 </w:t>
            </w:r>
          </w:p>
        </w:tc>
        <w:tc>
          <w:tcPr>
            <w:tcW w:w="1080" w:type="dxa"/>
            <w:vAlign w:val="center"/>
            <w:hideMark/>
          </w:tcPr>
          <w:p w14:paraId="271B1AEF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Calibri" w:hAnsi="Times New Roman" w:cs="Times New Roman"/>
                <w:sz w:val="18"/>
              </w:rPr>
              <w:t>8.07</w:t>
            </w:r>
          </w:p>
        </w:tc>
        <w:tc>
          <w:tcPr>
            <w:tcW w:w="990" w:type="dxa"/>
            <w:vAlign w:val="center"/>
            <w:hideMark/>
          </w:tcPr>
          <w:p w14:paraId="55E4F7C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8.97</w:t>
            </w:r>
          </w:p>
        </w:tc>
        <w:tc>
          <w:tcPr>
            <w:tcW w:w="1080" w:type="dxa"/>
            <w:vAlign w:val="center"/>
            <w:hideMark/>
          </w:tcPr>
          <w:p w14:paraId="4C03370F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5.62</w:t>
            </w:r>
          </w:p>
        </w:tc>
        <w:tc>
          <w:tcPr>
            <w:tcW w:w="1260" w:type="dxa"/>
            <w:vAlign w:val="center"/>
            <w:hideMark/>
          </w:tcPr>
          <w:p w14:paraId="32640E2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22.67</w:t>
            </w:r>
          </w:p>
        </w:tc>
      </w:tr>
      <w:tr w:rsidR="00667861" w:rsidRPr="00872B28" w14:paraId="46FC2C77" w14:textId="77777777" w:rsidTr="0003522C">
        <w:trPr>
          <w:trHeight w:val="312"/>
          <w:jc w:val="center"/>
        </w:trPr>
        <w:tc>
          <w:tcPr>
            <w:tcW w:w="540" w:type="dxa"/>
            <w:noWrap/>
            <w:vAlign w:val="bottom"/>
            <w:hideMark/>
          </w:tcPr>
          <w:p w14:paraId="0C0B31F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</w:t>
            </w:r>
          </w:p>
        </w:tc>
        <w:tc>
          <w:tcPr>
            <w:tcW w:w="1530" w:type="dxa"/>
            <w:noWrap/>
            <w:vAlign w:val="bottom"/>
            <w:hideMark/>
          </w:tcPr>
          <w:p w14:paraId="2487C06C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herry</w:t>
            </w:r>
          </w:p>
        </w:tc>
        <w:tc>
          <w:tcPr>
            <w:tcW w:w="1350" w:type="dxa"/>
            <w:vAlign w:val="bottom"/>
          </w:tcPr>
          <w:p w14:paraId="06EDA8DC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Rosaceae</w:t>
            </w:r>
            <w:proofErr w:type="spellEnd"/>
          </w:p>
        </w:tc>
        <w:tc>
          <w:tcPr>
            <w:tcW w:w="2520" w:type="dxa"/>
            <w:vAlign w:val="bottom"/>
          </w:tcPr>
          <w:p w14:paraId="6673A72F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Prunu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cerasoides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D. Don</w:t>
            </w:r>
          </w:p>
        </w:tc>
        <w:tc>
          <w:tcPr>
            <w:tcW w:w="1080" w:type="dxa"/>
            <w:vAlign w:val="center"/>
            <w:hideMark/>
          </w:tcPr>
          <w:p w14:paraId="7DE196C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Calibri" w:hAnsi="Times New Roman" w:cs="Times New Roman"/>
                <w:sz w:val="18"/>
              </w:rPr>
              <w:t>6.25</w:t>
            </w:r>
          </w:p>
        </w:tc>
        <w:tc>
          <w:tcPr>
            <w:tcW w:w="990" w:type="dxa"/>
            <w:vAlign w:val="center"/>
            <w:hideMark/>
          </w:tcPr>
          <w:p w14:paraId="526349C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8.97</w:t>
            </w:r>
          </w:p>
        </w:tc>
        <w:tc>
          <w:tcPr>
            <w:tcW w:w="1080" w:type="dxa"/>
            <w:vAlign w:val="center"/>
            <w:hideMark/>
          </w:tcPr>
          <w:p w14:paraId="46125BB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5.62</w:t>
            </w:r>
          </w:p>
        </w:tc>
        <w:tc>
          <w:tcPr>
            <w:tcW w:w="1260" w:type="dxa"/>
            <w:vAlign w:val="center"/>
            <w:hideMark/>
          </w:tcPr>
          <w:p w14:paraId="49546D9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20.84</w:t>
            </w:r>
          </w:p>
        </w:tc>
      </w:tr>
      <w:tr w:rsidR="00667861" w:rsidRPr="00872B28" w14:paraId="4CBD2A7B" w14:textId="77777777" w:rsidTr="0003522C">
        <w:trPr>
          <w:trHeight w:val="312"/>
          <w:jc w:val="center"/>
        </w:trPr>
        <w:tc>
          <w:tcPr>
            <w:tcW w:w="540" w:type="dxa"/>
            <w:noWrap/>
            <w:vAlign w:val="bottom"/>
            <w:hideMark/>
          </w:tcPr>
          <w:p w14:paraId="5342B46F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6</w:t>
            </w:r>
          </w:p>
        </w:tc>
        <w:tc>
          <w:tcPr>
            <w:tcW w:w="1530" w:type="dxa"/>
            <w:noWrap/>
            <w:vAlign w:val="bottom"/>
            <w:hideMark/>
          </w:tcPr>
          <w:p w14:paraId="4110F30C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Karawae</w:t>
            </w:r>
            <w:proofErr w:type="spellEnd"/>
          </w:p>
        </w:tc>
        <w:tc>
          <w:tcPr>
            <w:tcW w:w="1350" w:type="dxa"/>
            <w:vAlign w:val="bottom"/>
          </w:tcPr>
          <w:p w14:paraId="4248DC57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Lauraceae</w:t>
            </w:r>
            <w:proofErr w:type="spellEnd"/>
          </w:p>
        </w:tc>
        <w:tc>
          <w:tcPr>
            <w:tcW w:w="2520" w:type="dxa"/>
            <w:vAlign w:val="bottom"/>
          </w:tcPr>
          <w:p w14:paraId="0039CC4D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Linder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assamic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Kurz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14:paraId="445F5F8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Calibri" w:hAnsi="Times New Roman" w:cs="Times New Roman"/>
                <w:sz w:val="18"/>
              </w:rPr>
              <w:t>5.21</w:t>
            </w:r>
          </w:p>
        </w:tc>
        <w:tc>
          <w:tcPr>
            <w:tcW w:w="990" w:type="dxa"/>
            <w:vAlign w:val="center"/>
            <w:hideMark/>
          </w:tcPr>
          <w:p w14:paraId="19E037FA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3.85</w:t>
            </w:r>
          </w:p>
        </w:tc>
        <w:tc>
          <w:tcPr>
            <w:tcW w:w="1080" w:type="dxa"/>
            <w:vAlign w:val="center"/>
            <w:hideMark/>
          </w:tcPr>
          <w:p w14:paraId="49D03EB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8.39</w:t>
            </w:r>
          </w:p>
        </w:tc>
        <w:tc>
          <w:tcPr>
            <w:tcW w:w="1260" w:type="dxa"/>
            <w:vAlign w:val="center"/>
            <w:hideMark/>
          </w:tcPr>
          <w:p w14:paraId="55021A7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17.45</w:t>
            </w:r>
          </w:p>
        </w:tc>
      </w:tr>
      <w:tr w:rsidR="00667861" w:rsidRPr="00872B28" w14:paraId="4E8BDA17" w14:textId="77777777" w:rsidTr="0003522C">
        <w:trPr>
          <w:trHeight w:val="312"/>
          <w:jc w:val="center"/>
        </w:trPr>
        <w:tc>
          <w:tcPr>
            <w:tcW w:w="540" w:type="dxa"/>
            <w:noWrap/>
            <w:vAlign w:val="bottom"/>
            <w:hideMark/>
          </w:tcPr>
          <w:p w14:paraId="10138AD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7</w:t>
            </w:r>
          </w:p>
        </w:tc>
        <w:tc>
          <w:tcPr>
            <w:tcW w:w="1530" w:type="dxa"/>
            <w:noWrap/>
            <w:vAlign w:val="bottom"/>
            <w:hideMark/>
          </w:tcPr>
          <w:p w14:paraId="58C187D5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Ondon</w:t>
            </w:r>
            <w:proofErr w:type="spellEnd"/>
          </w:p>
        </w:tc>
        <w:tc>
          <w:tcPr>
            <w:tcW w:w="1350" w:type="dxa"/>
            <w:vAlign w:val="bottom"/>
          </w:tcPr>
          <w:p w14:paraId="1384E5A7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Lauraceae</w:t>
            </w:r>
            <w:proofErr w:type="spellEnd"/>
          </w:p>
        </w:tc>
        <w:tc>
          <w:tcPr>
            <w:tcW w:w="2520" w:type="dxa"/>
            <w:vAlign w:val="bottom"/>
          </w:tcPr>
          <w:p w14:paraId="6C6AE107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  <w:t>Litsea</w:t>
            </w:r>
            <w:proofErr w:type="spellEnd"/>
            <w:r w:rsidRPr="00872B28"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  <w:t>glutinos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Lour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.)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C.B.Rob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</w:p>
        </w:tc>
        <w:tc>
          <w:tcPr>
            <w:tcW w:w="1080" w:type="dxa"/>
            <w:vAlign w:val="center"/>
            <w:hideMark/>
          </w:tcPr>
          <w:p w14:paraId="5B47AD9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Calibri" w:hAnsi="Times New Roman" w:cs="Times New Roman"/>
                <w:sz w:val="18"/>
              </w:rPr>
              <w:t>7.55</w:t>
            </w:r>
          </w:p>
        </w:tc>
        <w:tc>
          <w:tcPr>
            <w:tcW w:w="990" w:type="dxa"/>
            <w:vAlign w:val="center"/>
            <w:hideMark/>
          </w:tcPr>
          <w:p w14:paraId="67DAA6C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7.69</w:t>
            </w:r>
          </w:p>
        </w:tc>
        <w:tc>
          <w:tcPr>
            <w:tcW w:w="1080" w:type="dxa"/>
            <w:vAlign w:val="center"/>
            <w:hideMark/>
          </w:tcPr>
          <w:p w14:paraId="4A3C4FD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1.20</w:t>
            </w:r>
          </w:p>
        </w:tc>
        <w:tc>
          <w:tcPr>
            <w:tcW w:w="1260" w:type="dxa"/>
            <w:vAlign w:val="center"/>
            <w:hideMark/>
          </w:tcPr>
          <w:p w14:paraId="06CF01F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16.44</w:t>
            </w:r>
          </w:p>
        </w:tc>
      </w:tr>
      <w:tr w:rsidR="00667861" w:rsidRPr="00872B28" w14:paraId="25FC6106" w14:textId="77777777" w:rsidTr="0003522C">
        <w:trPr>
          <w:trHeight w:val="312"/>
          <w:jc w:val="center"/>
        </w:trPr>
        <w:tc>
          <w:tcPr>
            <w:tcW w:w="540" w:type="dxa"/>
            <w:noWrap/>
            <w:vAlign w:val="bottom"/>
            <w:hideMark/>
          </w:tcPr>
          <w:p w14:paraId="663A916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8</w:t>
            </w:r>
          </w:p>
        </w:tc>
        <w:tc>
          <w:tcPr>
            <w:tcW w:w="1530" w:type="dxa"/>
            <w:noWrap/>
            <w:vAlign w:val="bottom"/>
            <w:hideMark/>
          </w:tcPr>
          <w:p w14:paraId="6FE7F4BA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hetyin-gyi</w:t>
            </w:r>
            <w:proofErr w:type="spellEnd"/>
          </w:p>
        </w:tc>
        <w:tc>
          <w:tcPr>
            <w:tcW w:w="1350" w:type="dxa"/>
            <w:vAlign w:val="bottom"/>
          </w:tcPr>
          <w:p w14:paraId="30A47025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Euphorbiaceae</w:t>
            </w:r>
            <w:proofErr w:type="spellEnd"/>
          </w:p>
        </w:tc>
        <w:tc>
          <w:tcPr>
            <w:tcW w:w="2520" w:type="dxa"/>
            <w:vAlign w:val="bottom"/>
          </w:tcPr>
          <w:p w14:paraId="2F6EF690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Croton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oblongifolius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Roxb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</w:p>
        </w:tc>
        <w:tc>
          <w:tcPr>
            <w:tcW w:w="1080" w:type="dxa"/>
            <w:vAlign w:val="center"/>
            <w:hideMark/>
          </w:tcPr>
          <w:p w14:paraId="4EF5B1DA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Calibri" w:hAnsi="Times New Roman" w:cs="Times New Roman"/>
                <w:sz w:val="18"/>
              </w:rPr>
              <w:t>3.65</w:t>
            </w:r>
          </w:p>
        </w:tc>
        <w:tc>
          <w:tcPr>
            <w:tcW w:w="990" w:type="dxa"/>
            <w:vAlign w:val="center"/>
            <w:hideMark/>
          </w:tcPr>
          <w:p w14:paraId="42B4D33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7.69</w:t>
            </w:r>
          </w:p>
        </w:tc>
        <w:tc>
          <w:tcPr>
            <w:tcW w:w="1080" w:type="dxa"/>
            <w:vAlign w:val="center"/>
            <w:hideMark/>
          </w:tcPr>
          <w:p w14:paraId="2E1872E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0.98</w:t>
            </w:r>
          </w:p>
        </w:tc>
        <w:tc>
          <w:tcPr>
            <w:tcW w:w="1260" w:type="dxa"/>
            <w:vAlign w:val="center"/>
            <w:hideMark/>
          </w:tcPr>
          <w:p w14:paraId="7AFBB93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12.32</w:t>
            </w:r>
          </w:p>
        </w:tc>
      </w:tr>
      <w:tr w:rsidR="00667861" w:rsidRPr="00872B28" w14:paraId="465B2E14" w14:textId="77777777" w:rsidTr="0003522C">
        <w:trPr>
          <w:trHeight w:val="312"/>
          <w:jc w:val="center"/>
        </w:trPr>
        <w:tc>
          <w:tcPr>
            <w:tcW w:w="540" w:type="dxa"/>
            <w:noWrap/>
            <w:vAlign w:val="bottom"/>
            <w:hideMark/>
          </w:tcPr>
          <w:p w14:paraId="5E22DCF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9</w:t>
            </w:r>
          </w:p>
        </w:tc>
        <w:tc>
          <w:tcPr>
            <w:tcW w:w="1530" w:type="dxa"/>
            <w:noWrap/>
            <w:vAlign w:val="bottom"/>
            <w:hideMark/>
          </w:tcPr>
          <w:p w14:paraId="7A8331D6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hite</w:t>
            </w:r>
            <w:proofErr w:type="spellEnd"/>
          </w:p>
        </w:tc>
        <w:tc>
          <w:tcPr>
            <w:tcW w:w="1350" w:type="dxa"/>
            <w:vAlign w:val="bottom"/>
          </w:tcPr>
          <w:p w14:paraId="161BDD99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Fagaceae</w:t>
            </w:r>
            <w:proofErr w:type="spellEnd"/>
          </w:p>
        </w:tc>
        <w:tc>
          <w:tcPr>
            <w:tcW w:w="2520" w:type="dxa"/>
            <w:vAlign w:val="bottom"/>
          </w:tcPr>
          <w:p w14:paraId="4610FDFD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Quercu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mespilifoli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Wall.</w:t>
            </w:r>
          </w:p>
        </w:tc>
        <w:tc>
          <w:tcPr>
            <w:tcW w:w="1080" w:type="dxa"/>
            <w:vAlign w:val="center"/>
            <w:hideMark/>
          </w:tcPr>
          <w:p w14:paraId="14ECB0B9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Calibri" w:hAnsi="Times New Roman" w:cs="Times New Roman"/>
                <w:sz w:val="18"/>
              </w:rPr>
              <w:t>6.51</w:t>
            </w:r>
          </w:p>
        </w:tc>
        <w:tc>
          <w:tcPr>
            <w:tcW w:w="990" w:type="dxa"/>
            <w:vAlign w:val="center"/>
            <w:hideMark/>
          </w:tcPr>
          <w:p w14:paraId="57446C9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3.85</w:t>
            </w:r>
          </w:p>
        </w:tc>
        <w:tc>
          <w:tcPr>
            <w:tcW w:w="1080" w:type="dxa"/>
            <w:vAlign w:val="center"/>
            <w:hideMark/>
          </w:tcPr>
          <w:p w14:paraId="7705DBD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1.90</w:t>
            </w:r>
          </w:p>
        </w:tc>
        <w:tc>
          <w:tcPr>
            <w:tcW w:w="1260" w:type="dxa"/>
            <w:vAlign w:val="center"/>
            <w:hideMark/>
          </w:tcPr>
          <w:p w14:paraId="36CF3619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12.25</w:t>
            </w:r>
          </w:p>
        </w:tc>
      </w:tr>
      <w:tr w:rsidR="00667861" w:rsidRPr="00872B28" w14:paraId="431805E3" w14:textId="77777777" w:rsidTr="0003522C">
        <w:trPr>
          <w:trHeight w:val="312"/>
          <w:jc w:val="center"/>
        </w:trPr>
        <w:tc>
          <w:tcPr>
            <w:tcW w:w="540" w:type="dxa"/>
            <w:noWrap/>
            <w:vAlign w:val="bottom"/>
            <w:hideMark/>
          </w:tcPr>
          <w:p w14:paraId="33039CAB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0</w:t>
            </w:r>
          </w:p>
        </w:tc>
        <w:tc>
          <w:tcPr>
            <w:tcW w:w="1530" w:type="dxa"/>
            <w:noWrap/>
            <w:vAlign w:val="bottom"/>
            <w:hideMark/>
          </w:tcPr>
          <w:p w14:paraId="2C9E1913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Taung-magyi</w:t>
            </w:r>
            <w:proofErr w:type="spellEnd"/>
          </w:p>
        </w:tc>
        <w:tc>
          <w:tcPr>
            <w:tcW w:w="1350" w:type="dxa"/>
            <w:vAlign w:val="bottom"/>
          </w:tcPr>
          <w:p w14:paraId="4834B648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Fabaceae</w:t>
            </w:r>
          </w:p>
        </w:tc>
        <w:tc>
          <w:tcPr>
            <w:tcW w:w="2520" w:type="dxa"/>
            <w:vAlign w:val="bottom"/>
          </w:tcPr>
          <w:p w14:paraId="2941D3D4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Albizi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odoratissim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L. f.)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Benth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</w:p>
        </w:tc>
        <w:tc>
          <w:tcPr>
            <w:tcW w:w="1080" w:type="dxa"/>
            <w:vAlign w:val="center"/>
            <w:hideMark/>
          </w:tcPr>
          <w:p w14:paraId="5D684687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Calibri" w:hAnsi="Times New Roman" w:cs="Times New Roman"/>
                <w:sz w:val="18"/>
              </w:rPr>
              <w:t>3.65</w:t>
            </w:r>
          </w:p>
        </w:tc>
        <w:tc>
          <w:tcPr>
            <w:tcW w:w="990" w:type="dxa"/>
            <w:vAlign w:val="center"/>
            <w:hideMark/>
          </w:tcPr>
          <w:p w14:paraId="0466931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6.41</w:t>
            </w:r>
          </w:p>
        </w:tc>
        <w:tc>
          <w:tcPr>
            <w:tcW w:w="1080" w:type="dxa"/>
            <w:vAlign w:val="center"/>
            <w:hideMark/>
          </w:tcPr>
          <w:p w14:paraId="6E24CDD6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1.35</w:t>
            </w:r>
          </w:p>
        </w:tc>
        <w:tc>
          <w:tcPr>
            <w:tcW w:w="1260" w:type="dxa"/>
            <w:vAlign w:val="center"/>
            <w:hideMark/>
          </w:tcPr>
          <w:p w14:paraId="14F982B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11.41</w:t>
            </w:r>
          </w:p>
        </w:tc>
      </w:tr>
      <w:tr w:rsidR="00667861" w:rsidRPr="00872B28" w14:paraId="1F5C8BE6" w14:textId="77777777" w:rsidTr="0003522C">
        <w:trPr>
          <w:trHeight w:val="312"/>
          <w:jc w:val="center"/>
        </w:trPr>
        <w:tc>
          <w:tcPr>
            <w:tcW w:w="540" w:type="dxa"/>
            <w:tcBorders>
              <w:bottom w:val="single" w:sz="4" w:space="0" w:color="auto"/>
            </w:tcBorders>
            <w:noWrap/>
            <w:vAlign w:val="bottom"/>
          </w:tcPr>
          <w:p w14:paraId="0BA6AEC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</w:tcPr>
          <w:p w14:paraId="148BF5EB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Other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865E1E1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79766B4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64BEBCB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sz w:val="18"/>
              </w:rPr>
              <w:t>15.3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9A1B3E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32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B7E45C9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13.6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647E657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color w:val="000000"/>
                <w:sz w:val="18"/>
              </w:rPr>
              <w:t>61.07</w:t>
            </w:r>
          </w:p>
        </w:tc>
      </w:tr>
      <w:tr w:rsidR="00667861" w:rsidRPr="00872B28" w14:paraId="2B185D29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C6FA66F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50CCCA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0CD1A68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77AC407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EF58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b/>
                <w:sz w:val="18"/>
              </w:rPr>
              <w:t>100.0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DB2E7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b/>
                <w:color w:val="000000"/>
                <w:sz w:val="18"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51B9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b/>
                <w:color w:val="000000"/>
                <w:sz w:val="18"/>
              </w:rPr>
              <w:t>100.0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12BC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eastAsia="Calibri" w:hAnsi="Times New Roman" w:cs="Times New Roman"/>
                <w:b/>
                <w:color w:val="000000"/>
                <w:sz w:val="18"/>
              </w:rPr>
              <w:t>300.00</w:t>
            </w:r>
          </w:p>
        </w:tc>
      </w:tr>
    </w:tbl>
    <w:p w14:paraId="60BAC3D6" w14:textId="77777777" w:rsidR="00667861" w:rsidRDefault="00667861" w:rsidP="00667861">
      <w:pPr>
        <w:spacing w:line="256" w:lineRule="auto"/>
        <w:rPr>
          <w:rFonts w:ascii="Times New Roman" w:eastAsia="Calibri" w:hAnsi="Times New Roman" w:cs="Times New Roman"/>
        </w:rPr>
      </w:pPr>
    </w:p>
    <w:p w14:paraId="77F7CFB1" w14:textId="77777777" w:rsidR="00667861" w:rsidRPr="00872B28" w:rsidRDefault="00667861" w:rsidP="00667861">
      <w:pPr>
        <w:spacing w:line="256" w:lineRule="auto"/>
        <w:rPr>
          <w:rFonts w:ascii="Times New Roman" w:eastAsia="Calibri" w:hAnsi="Times New Roman" w:cs="Times New Roman"/>
          <w:b/>
          <w:sz w:val="24"/>
        </w:rPr>
      </w:pPr>
      <w:r>
        <w:rPr>
          <w:rFonts w:ascii="Times New Roman" w:eastAsia="Calibri" w:hAnsi="Times New Roman" w:cs="Times New Roman"/>
          <w:sz w:val="24"/>
        </w:rPr>
        <w:t>(b) Urban park (Small trees with DBH&lt;5 cm, H&gt;</w:t>
      </w:r>
      <w:r w:rsidRPr="00872B28">
        <w:rPr>
          <w:rFonts w:ascii="Times New Roman" w:eastAsia="Calibri" w:hAnsi="Times New Roman" w:cs="Times New Roman"/>
          <w:sz w:val="24"/>
        </w:rPr>
        <w:t>1.3 m)</w:t>
      </w:r>
      <w:r w:rsidRPr="00872B28">
        <w:rPr>
          <w:rFonts w:ascii="Times New Roman" w:eastAsia="Calibri" w:hAnsi="Times New Roman" w:cs="Times New Roman"/>
          <w:b/>
          <w:sz w:val="24"/>
        </w:rPr>
        <w:t xml:space="preserve"> (Shannon diversity index H′ = 2.58) </w:t>
      </w:r>
    </w:p>
    <w:tbl>
      <w:tblPr>
        <w:tblW w:w="10440" w:type="dxa"/>
        <w:jc w:val="center"/>
        <w:tblLook w:val="04A0" w:firstRow="1" w:lastRow="0" w:firstColumn="1" w:lastColumn="0" w:noHBand="0" w:noVBand="1"/>
      </w:tblPr>
      <w:tblGrid>
        <w:gridCol w:w="540"/>
        <w:gridCol w:w="1170"/>
        <w:gridCol w:w="1433"/>
        <w:gridCol w:w="3247"/>
        <w:gridCol w:w="900"/>
        <w:gridCol w:w="990"/>
        <w:gridCol w:w="1080"/>
        <w:gridCol w:w="1080"/>
      </w:tblGrid>
      <w:tr w:rsidR="00667861" w:rsidRPr="00872B28" w14:paraId="202D03B5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E7A92A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o.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1B7CD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Local name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523F0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Family name</w:t>
            </w:r>
          </w:p>
        </w:tc>
        <w:tc>
          <w:tcPr>
            <w:tcW w:w="3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40A0AD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Species nam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0FBAA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Relative densit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39B66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Relative frequenc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D6E72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Relative domina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2F5D1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IVI</w:t>
            </w:r>
          </w:p>
        </w:tc>
      </w:tr>
      <w:tr w:rsidR="00667861" w:rsidRPr="00872B28" w14:paraId="6F4D7B4A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3F3B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ABAAF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</w:rPr>
              <w:t>Ondon</w:t>
            </w:r>
            <w:proofErr w:type="spellEnd"/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388C63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Lauraceae</w:t>
            </w:r>
            <w:proofErr w:type="spellEnd"/>
          </w:p>
        </w:tc>
        <w:tc>
          <w:tcPr>
            <w:tcW w:w="3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6E9060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bookmarkStart w:id="3" w:name="_Hlk534475510"/>
            <w:bookmarkStart w:id="4" w:name="_Hlk532132105"/>
            <w:proofErr w:type="spellStart"/>
            <w:r w:rsidRPr="00872B28"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  <w:t>Litsea</w:t>
            </w:r>
            <w:proofErr w:type="spellEnd"/>
            <w:r w:rsidRPr="00872B28"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  <w:t>glutinos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bookmarkEnd w:id="3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(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Lour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.)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C.B.Rob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bookmarkEnd w:id="4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A5879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8.2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50A2F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4.7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88032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5.9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ED652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48.94</w:t>
            </w:r>
          </w:p>
        </w:tc>
      </w:tr>
      <w:tr w:rsidR="00667861" w:rsidRPr="00872B28" w14:paraId="2642BB59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B56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0881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</w:rPr>
              <w:t>Kywet-sa-ni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91488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Fagaceae</w:t>
            </w:r>
            <w:proofErr w:type="spellEnd"/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56CD0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Lithocarpu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dealbatus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Hook. f. &amp;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oms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)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C456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3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E373D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9DDF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3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4955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5.55</w:t>
            </w:r>
          </w:p>
        </w:tc>
      </w:tr>
      <w:tr w:rsidR="00667861" w:rsidRPr="00872B28" w14:paraId="6234E4D1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FF66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E37E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</w:rPr>
              <w:t>Pyinkado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F20C8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Leguminosa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9617D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Xyli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xylocarp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Roxb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) Taub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DC12B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2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8506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1920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CE89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6.39</w:t>
            </w:r>
          </w:p>
        </w:tc>
      </w:tr>
      <w:tr w:rsidR="00667861" w:rsidRPr="00872B28" w14:paraId="3E98C661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0397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6D47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</w:rPr>
              <w:t>Nabu-nwe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E2A30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Combretaceae</w:t>
            </w:r>
            <w:proofErr w:type="spellEnd"/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554C5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Combretum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acuminatum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Roxb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1E18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601AF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B8A44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7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4179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5.13</w:t>
            </w:r>
          </w:p>
        </w:tc>
      </w:tr>
      <w:tr w:rsidR="00667861" w:rsidRPr="00872B28" w14:paraId="78502720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53A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F98B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</w:rPr>
              <w:t>Cherry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D09DD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Rosaceae</w:t>
            </w:r>
            <w:proofErr w:type="spellEnd"/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017E3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Prunu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cerasoides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D. D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1269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19757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7B874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8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BF76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3.10</w:t>
            </w:r>
          </w:p>
        </w:tc>
      </w:tr>
      <w:tr w:rsidR="00667861" w:rsidRPr="00872B28" w14:paraId="2C9B4673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F39B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5A3F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</w:rPr>
              <w:t>Thityah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A1408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eaceae</w:t>
            </w:r>
            <w:proofErr w:type="spellEnd"/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F3505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Schim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wallichii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DC.)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Korth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1F0E9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3EA4B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01C5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ACD1B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2.59</w:t>
            </w:r>
          </w:p>
        </w:tc>
      </w:tr>
      <w:tr w:rsidR="00667861" w:rsidRPr="00872B28" w14:paraId="7B7FFE0A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61BF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D086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</w:rPr>
              <w:t>Thit-pha-yaung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09359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Fagaceae</w:t>
            </w:r>
            <w:proofErr w:type="spellEnd"/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1A209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Lithocarpu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fenestrat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Roxb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.)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Rehd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211E7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6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5B49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CFCDD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6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D6A3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8.25</w:t>
            </w:r>
          </w:p>
        </w:tc>
      </w:tr>
      <w:tr w:rsidR="00667861" w:rsidRPr="00872B28" w14:paraId="22E9DCDD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CBD4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6A25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</w:rPr>
              <w:t>Karawae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5D719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Lauraceae</w:t>
            </w:r>
            <w:proofErr w:type="spellEnd"/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9A2C4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Linder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assamic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Kurz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5F40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7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F543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E60C6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37EF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5.77</w:t>
            </w:r>
          </w:p>
        </w:tc>
      </w:tr>
      <w:tr w:rsidR="00667861" w:rsidRPr="00872B28" w14:paraId="37E20E79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C0C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AE56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</w:rPr>
              <w:t>Taung-magyi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A0D9B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Fabacea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8DC22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Albizi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odoratissim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L. f.)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Benth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1E29D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F67D9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F95E6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6568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2.58</w:t>
            </w:r>
          </w:p>
        </w:tc>
      </w:tr>
      <w:tr w:rsidR="00667861" w:rsidRPr="00872B28" w14:paraId="0128BEFB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0FD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D425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</w:rPr>
              <w:t>Petsut</w:t>
            </w:r>
            <w:proofErr w:type="spellEnd"/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560E3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Juglandaceae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2CF50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Engelhardti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spicat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Blu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80AA6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D734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D0127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2072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2.27</w:t>
            </w:r>
          </w:p>
        </w:tc>
      </w:tr>
      <w:tr w:rsidR="00667861" w:rsidRPr="00872B28" w14:paraId="4AC51AD0" w14:textId="77777777" w:rsidTr="0003522C">
        <w:trPr>
          <w:trHeight w:val="279"/>
          <w:jc w:val="center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360ED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1A315A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</w:rPr>
              <w:t>Others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E41316" w14:textId="77777777" w:rsidR="00667861" w:rsidRPr="00872B28" w:rsidRDefault="00667861" w:rsidP="000352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BD1CD3" w14:textId="77777777" w:rsidR="00667861" w:rsidRPr="00872B28" w:rsidRDefault="00667861" w:rsidP="0003522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07CD7B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7.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62A0DB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2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C1BBB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4C14C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9.43</w:t>
            </w:r>
          </w:p>
        </w:tc>
      </w:tr>
      <w:tr w:rsidR="00667861" w:rsidRPr="00872B28" w14:paraId="224F5BCB" w14:textId="77777777" w:rsidTr="0003522C">
        <w:trPr>
          <w:trHeight w:val="279"/>
          <w:jc w:val="center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A28139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40B26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Total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6C876D" w14:textId="77777777" w:rsidR="00667861" w:rsidRPr="00872B28" w:rsidRDefault="00667861" w:rsidP="0003522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94132C" w14:textId="77777777" w:rsidR="00667861" w:rsidRPr="00872B28" w:rsidRDefault="00667861" w:rsidP="0003522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B0702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b/>
                <w:color w:val="000000"/>
                <w:sz w:val="18"/>
              </w:rPr>
              <w:t>100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CA601B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b/>
                <w:color w:val="000000"/>
                <w:sz w:val="18"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D5B589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b/>
                <w:color w:val="000000"/>
                <w:sz w:val="18"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A23EC9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b/>
                <w:color w:val="000000"/>
                <w:sz w:val="18"/>
              </w:rPr>
              <w:t>300.00</w:t>
            </w:r>
          </w:p>
        </w:tc>
      </w:tr>
    </w:tbl>
    <w:p w14:paraId="59814C1E" w14:textId="77777777" w:rsidR="00667861" w:rsidRDefault="00667861" w:rsidP="00667861">
      <w:pPr>
        <w:spacing w:line="256" w:lineRule="auto"/>
        <w:rPr>
          <w:rFonts w:ascii="Calibri" w:eastAsia="Calibri" w:hAnsi="Calibri" w:cs="Myanmar Text"/>
          <w:b/>
        </w:rPr>
      </w:pPr>
    </w:p>
    <w:p w14:paraId="5051FEC7" w14:textId="37EA9B7D" w:rsidR="00667861" w:rsidRPr="00592E67" w:rsidRDefault="00667861" w:rsidP="00667861">
      <w:pPr>
        <w:spacing w:line="256" w:lineRule="auto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</w:rPr>
        <w:t>(c)</w:t>
      </w:r>
      <w:r w:rsidRPr="00592E67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>Monasteries</w:t>
      </w:r>
      <w:r w:rsidRPr="00592E67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  <w:sz w:val="24"/>
        </w:rPr>
        <w:t>(Large trees with DBH≥</w:t>
      </w:r>
      <w:r w:rsidRPr="00872B28">
        <w:rPr>
          <w:rFonts w:ascii="Times New Roman" w:eastAsia="Calibri" w:hAnsi="Times New Roman" w:cs="Times New Roman"/>
          <w:sz w:val="24"/>
        </w:rPr>
        <w:t>5 cm</w:t>
      </w:r>
      <w:r>
        <w:rPr>
          <w:rFonts w:ascii="Times New Roman" w:eastAsia="Calibri" w:hAnsi="Times New Roman" w:cs="Times New Roman"/>
          <w:sz w:val="24"/>
        </w:rPr>
        <w:t>, H</w:t>
      </w:r>
      <w:r w:rsidR="00D95769">
        <w:rPr>
          <w:rFonts w:ascii="Times New Roman" w:eastAsia="Calibri" w:hAnsi="Times New Roman" w:cs="Times New Roman"/>
          <w:sz w:val="24"/>
        </w:rPr>
        <w:t>&gt;</w:t>
      </w:r>
      <w:r w:rsidRPr="00872B28">
        <w:rPr>
          <w:rFonts w:ascii="Times New Roman" w:eastAsia="Calibri" w:hAnsi="Times New Roman" w:cs="Times New Roman"/>
          <w:sz w:val="24"/>
        </w:rPr>
        <w:t xml:space="preserve">1.3 m) </w:t>
      </w:r>
      <w:r w:rsidRPr="00592E67">
        <w:rPr>
          <w:rFonts w:ascii="Times New Roman" w:eastAsia="Calibri" w:hAnsi="Times New Roman" w:cs="Times New Roman"/>
          <w:b/>
        </w:rPr>
        <w:t>(Shannon diversity index H′ = 3.43)</w:t>
      </w:r>
    </w:p>
    <w:tbl>
      <w:tblPr>
        <w:tblW w:w="10350" w:type="dxa"/>
        <w:jc w:val="center"/>
        <w:tblLook w:val="04A0" w:firstRow="1" w:lastRow="0" w:firstColumn="1" w:lastColumn="0" w:noHBand="0" w:noVBand="1"/>
      </w:tblPr>
      <w:tblGrid>
        <w:gridCol w:w="630"/>
        <w:gridCol w:w="1530"/>
        <w:gridCol w:w="1416"/>
        <w:gridCol w:w="3053"/>
        <w:gridCol w:w="846"/>
        <w:gridCol w:w="986"/>
        <w:gridCol w:w="1057"/>
        <w:gridCol w:w="832"/>
      </w:tblGrid>
      <w:tr w:rsidR="00667861" w:rsidRPr="00872B28" w14:paraId="7673D4D1" w14:textId="77777777" w:rsidTr="0003522C">
        <w:trPr>
          <w:trHeight w:val="312"/>
          <w:jc w:val="center"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7F700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o.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BAB9D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Local nam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3A68A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Family name</w:t>
            </w: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08C350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Species name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9C356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Relative density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7639A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Relative frequency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4EEFA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Relative dominance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0B31B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IVI</w:t>
            </w:r>
          </w:p>
        </w:tc>
      </w:tr>
      <w:tr w:rsidR="00667861" w:rsidRPr="00872B28" w14:paraId="72764A11" w14:textId="77777777" w:rsidTr="0003522C">
        <w:trPr>
          <w:trHeight w:val="312"/>
          <w:jc w:val="center"/>
        </w:trPr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8571A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25FFB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Kywet-sa-ni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58EA5C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Fagaceae</w:t>
            </w:r>
            <w:proofErr w:type="spellEnd"/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23C4E2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Lithocarpu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dealbatus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Hook. f. &amp;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oms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) 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44D68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6.16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E63336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.85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476D5D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9.8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3B855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9.84</w:t>
            </w:r>
          </w:p>
        </w:tc>
      </w:tr>
      <w:tr w:rsidR="00667861" w:rsidRPr="00872B28" w14:paraId="48F54257" w14:textId="77777777" w:rsidTr="0003522C">
        <w:trPr>
          <w:trHeight w:val="31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5F9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50A8A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ityah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21750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eaceae</w:t>
            </w:r>
            <w:proofErr w:type="spellEnd"/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54754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Schim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wallichii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DC.)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Korth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E57AD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4.8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672D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6.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0B0F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3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2E919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3.86</w:t>
            </w:r>
          </w:p>
        </w:tc>
      </w:tr>
      <w:tr w:rsidR="00667861" w:rsidRPr="00872B28" w14:paraId="546DD0F5" w14:textId="77777777" w:rsidTr="0003522C">
        <w:trPr>
          <w:trHeight w:val="31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F0C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7CEB8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it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-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24D2C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Fagaceae</w:t>
            </w:r>
            <w:proofErr w:type="spellEnd"/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77324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Quercu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serrat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unb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903F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6.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A1D6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4.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6F03B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8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ACBEA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9.39</w:t>
            </w:r>
          </w:p>
        </w:tc>
      </w:tr>
      <w:tr w:rsidR="00667861" w:rsidRPr="00872B28" w14:paraId="48668034" w14:textId="77777777" w:rsidTr="0003522C">
        <w:trPr>
          <w:trHeight w:val="31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381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1E80C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it-payaung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00892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Fagaceae</w:t>
            </w:r>
            <w:proofErr w:type="spellEnd"/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5BEAD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Lithocarpu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fenestrat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Roxb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.)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Rehd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0D39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6.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1C1B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.3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1410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.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78DC4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3.66</w:t>
            </w:r>
          </w:p>
        </w:tc>
      </w:tr>
      <w:tr w:rsidR="00667861" w:rsidRPr="00872B28" w14:paraId="36D981E6" w14:textId="77777777" w:rsidTr="0003522C">
        <w:trPr>
          <w:trHeight w:val="31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293A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lastRenderedPageBreak/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763DA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Cherry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E4423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Rosaceae</w:t>
            </w:r>
            <w:proofErr w:type="spellEnd"/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8D76C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Prunu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cerasoides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D. D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D028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.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5F88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.3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B97C7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.5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A6D2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2.75</w:t>
            </w:r>
          </w:p>
        </w:tc>
      </w:tr>
      <w:tr w:rsidR="00667861" w:rsidRPr="00872B28" w14:paraId="0B6058A7" w14:textId="77777777" w:rsidTr="0003522C">
        <w:trPr>
          <w:trHeight w:val="31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388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9B8E7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it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-e-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gyin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7626A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Fagaceae</w:t>
            </w:r>
            <w:proofErr w:type="spellEnd"/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756F2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Castanopsi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indic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A. DC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F64F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.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15CE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.3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4F4F7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.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6575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2.27</w:t>
            </w:r>
          </w:p>
        </w:tc>
      </w:tr>
      <w:tr w:rsidR="00667861" w:rsidRPr="00872B28" w14:paraId="0818723E" w14:textId="77777777" w:rsidTr="0003522C">
        <w:trPr>
          <w:trHeight w:val="31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C82D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D2F78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Ondon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2E3F7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Lauraceae</w:t>
            </w:r>
            <w:proofErr w:type="spellEnd"/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057B7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  <w:t>Litsea</w:t>
            </w:r>
            <w:proofErr w:type="spellEnd"/>
            <w:r w:rsidRPr="00872B28"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  <w:t>glutinos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Lour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.)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C.B.Rob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1F14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.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21CEB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.8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C1AF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.9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36D64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99</w:t>
            </w:r>
          </w:p>
        </w:tc>
      </w:tr>
      <w:tr w:rsidR="00667861" w:rsidRPr="00872B28" w14:paraId="1C5AE42B" w14:textId="77777777" w:rsidTr="0003522C">
        <w:trPr>
          <w:trHeight w:val="31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70F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28A27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aung-zalat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AD7C1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Apocynaceae</w:t>
            </w:r>
            <w:proofErr w:type="spellEnd"/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3DBEF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Rauvolfi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microcarp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Hook. f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92AFA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.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299C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.2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242C9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.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8C42D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92</w:t>
            </w:r>
          </w:p>
        </w:tc>
      </w:tr>
      <w:tr w:rsidR="00667861" w:rsidRPr="00872B28" w14:paraId="6320F79D" w14:textId="77777777" w:rsidTr="0003522C">
        <w:trPr>
          <w:trHeight w:val="31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F5B9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2AB93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aung-magyi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CF96B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Fabaceae</w:t>
            </w:r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987F7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Albizi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odoratissim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L. f.)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Benth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1DF94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.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B0A3A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.8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44EA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.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93E1F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80</w:t>
            </w:r>
          </w:p>
        </w:tc>
      </w:tr>
      <w:tr w:rsidR="00667861" w:rsidRPr="00872B28" w14:paraId="21F9B914" w14:textId="77777777" w:rsidTr="0003522C">
        <w:trPr>
          <w:trHeight w:val="31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1F66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94BF8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Dauk-yat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4409D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Myrtaceae</w:t>
            </w:r>
            <w:proofErr w:type="spellEnd"/>
          </w:p>
        </w:tc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F9782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Tristaniopsi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burmanic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Griff.) P.G. Wilson &amp; J.T.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Waterh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43337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.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D886B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.8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736A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0.9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79C7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74</w:t>
            </w:r>
          </w:p>
        </w:tc>
      </w:tr>
      <w:tr w:rsidR="00667861" w:rsidRPr="00872B28" w14:paraId="4E70A0A0" w14:textId="77777777" w:rsidTr="0003522C">
        <w:trPr>
          <w:trHeight w:val="279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3DEAD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61064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</w:rPr>
              <w:t>Others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8FBC93" w14:textId="77777777" w:rsidR="00667861" w:rsidRPr="00872B28" w:rsidRDefault="00667861" w:rsidP="000352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420AA0" w14:textId="77777777" w:rsidR="00667861" w:rsidRPr="00872B28" w:rsidRDefault="00667861" w:rsidP="0003522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9E70F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45.2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5FBF1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62.0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31D02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45.4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0A83D7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52.77</w:t>
            </w:r>
          </w:p>
        </w:tc>
      </w:tr>
      <w:tr w:rsidR="00667861" w:rsidRPr="00872B28" w14:paraId="2D08DA12" w14:textId="77777777" w:rsidTr="0003522C">
        <w:trPr>
          <w:trHeight w:val="279"/>
          <w:jc w:val="center"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CF0BF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09F305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Total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BCD1D3" w14:textId="77777777" w:rsidR="00667861" w:rsidRPr="00872B28" w:rsidRDefault="00667861" w:rsidP="0003522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CA384F" w14:textId="77777777" w:rsidR="00667861" w:rsidRPr="00872B28" w:rsidRDefault="00667861" w:rsidP="0003522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18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DF126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b/>
                <w:color w:val="000000"/>
                <w:sz w:val="18"/>
              </w:rPr>
              <w:t>100.0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D2D6B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b/>
                <w:color w:val="000000"/>
                <w:sz w:val="18"/>
              </w:rPr>
              <w:t>100.00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84BCCB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b/>
                <w:color w:val="000000"/>
                <w:sz w:val="18"/>
              </w:rPr>
              <w:t>100.0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4B910F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b/>
                <w:color w:val="000000"/>
                <w:sz w:val="18"/>
              </w:rPr>
              <w:t>300.00</w:t>
            </w:r>
          </w:p>
        </w:tc>
      </w:tr>
    </w:tbl>
    <w:p w14:paraId="47A2B46A" w14:textId="77777777" w:rsidR="00667861" w:rsidRDefault="00667861" w:rsidP="00667861">
      <w:pPr>
        <w:spacing w:line="256" w:lineRule="auto"/>
        <w:rPr>
          <w:rFonts w:ascii="Calibri" w:eastAsia="Calibri" w:hAnsi="Calibri" w:cs="Myanmar Text"/>
          <w:b/>
        </w:rPr>
      </w:pPr>
    </w:p>
    <w:p w14:paraId="47F0121C" w14:textId="77777777" w:rsidR="00667861" w:rsidRPr="00872B28" w:rsidRDefault="00667861" w:rsidP="00667861">
      <w:pPr>
        <w:spacing w:line="25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872B28">
        <w:rPr>
          <w:rFonts w:ascii="Times New Roman" w:eastAsia="Calibri" w:hAnsi="Times New Roman" w:cs="Times New Roman"/>
          <w:sz w:val="24"/>
          <w:szCs w:val="24"/>
        </w:rPr>
        <w:t xml:space="preserve">(d) </w:t>
      </w:r>
      <w:r>
        <w:rPr>
          <w:rFonts w:ascii="Times New Roman" w:eastAsia="Calibri" w:hAnsi="Times New Roman" w:cs="Times New Roman"/>
          <w:sz w:val="24"/>
          <w:szCs w:val="24"/>
        </w:rPr>
        <w:t>Monasteries</w:t>
      </w:r>
      <w:r w:rsidRPr="00872B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</w:rPr>
        <w:t>(Small trees with DBH&lt;5 cm, H&gt;</w:t>
      </w:r>
      <w:r w:rsidRPr="00872B28">
        <w:rPr>
          <w:rFonts w:ascii="Times New Roman" w:eastAsia="Calibri" w:hAnsi="Times New Roman" w:cs="Times New Roman"/>
          <w:sz w:val="24"/>
        </w:rPr>
        <w:t>1.3 m)</w:t>
      </w:r>
      <w:r w:rsidRPr="00872B28">
        <w:rPr>
          <w:rFonts w:ascii="Times New Roman" w:eastAsia="Calibri" w:hAnsi="Times New Roman" w:cs="Times New Roman"/>
          <w:b/>
          <w:sz w:val="24"/>
        </w:rPr>
        <w:t xml:space="preserve"> </w:t>
      </w:r>
      <w:r w:rsidRPr="00872B28">
        <w:rPr>
          <w:rFonts w:ascii="Times New Roman" w:eastAsia="Calibri" w:hAnsi="Times New Roman" w:cs="Times New Roman"/>
          <w:b/>
          <w:sz w:val="24"/>
          <w:szCs w:val="24"/>
        </w:rPr>
        <w:t>(Shannon diversity index H′ = 3.17)</w:t>
      </w:r>
    </w:p>
    <w:tbl>
      <w:tblPr>
        <w:tblW w:w="10620" w:type="dxa"/>
        <w:jc w:val="center"/>
        <w:tblLook w:val="04A0" w:firstRow="1" w:lastRow="0" w:firstColumn="1" w:lastColumn="0" w:noHBand="0" w:noVBand="1"/>
      </w:tblPr>
      <w:tblGrid>
        <w:gridCol w:w="540"/>
        <w:gridCol w:w="900"/>
        <w:gridCol w:w="1309"/>
        <w:gridCol w:w="3571"/>
        <w:gridCol w:w="1073"/>
        <w:gridCol w:w="1252"/>
        <w:gridCol w:w="1080"/>
        <w:gridCol w:w="895"/>
      </w:tblGrid>
      <w:tr w:rsidR="00667861" w:rsidRPr="00872B28" w14:paraId="3C0435CE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3A093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o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41087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Local name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ADED0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Family name</w:t>
            </w:r>
          </w:p>
        </w:tc>
        <w:tc>
          <w:tcPr>
            <w:tcW w:w="3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2AE40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Species name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39B2D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Relative density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4E397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Relative frequenc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BF452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Relative dominance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8A6CF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IVI</w:t>
            </w:r>
          </w:p>
        </w:tc>
      </w:tr>
      <w:tr w:rsidR="00667861" w:rsidRPr="00872B28" w14:paraId="4E950675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0FB2D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0B0EF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aik-wa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909485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Poaceae</w:t>
            </w:r>
            <w:proofErr w:type="spellEnd"/>
          </w:p>
        </w:tc>
        <w:tc>
          <w:tcPr>
            <w:tcW w:w="3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9E8808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bookmarkStart w:id="5" w:name="_Hlk534475633"/>
            <w:bookmarkStart w:id="6" w:name="_Hlk532132153"/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Bambus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tulda</w:t>
            </w:r>
            <w:bookmarkEnd w:id="5"/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Roxb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bookmarkEnd w:id="6"/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D5935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24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81605F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4.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5ADD19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1.37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E0F7F4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3.95</w:t>
            </w:r>
          </w:p>
        </w:tc>
      </w:tr>
      <w:tr w:rsidR="00667861" w:rsidRPr="00872B28" w14:paraId="394CBCA8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A6E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08AB7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aw-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i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-din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65B0F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Euphorbiaceae</w:t>
            </w:r>
            <w:proofErr w:type="spellEnd"/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01A5B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Mallotu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philippinensis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Lam.)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Muell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 Arg.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FC89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7.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FE14F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6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38F54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E7EA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2.51</w:t>
            </w:r>
          </w:p>
        </w:tc>
      </w:tr>
      <w:tr w:rsidR="00667861" w:rsidRPr="00872B28" w14:paraId="1456DA58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4E86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74E30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itni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F434E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Rubiaceae</w:t>
            </w:r>
            <w:proofErr w:type="spellEnd"/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5E633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Wendlandi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tinctori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DC.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CE45A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7.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148E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5C71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0.6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29D3D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9.89</w:t>
            </w:r>
          </w:p>
        </w:tc>
      </w:tr>
      <w:tr w:rsidR="00667861" w:rsidRPr="00872B28" w14:paraId="5A0CB454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29C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5850B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Kywet-sa-ni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DA5C0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Fagaceae</w:t>
            </w:r>
            <w:proofErr w:type="spellEnd"/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C9DC7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Lithocarpu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dealbatus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Hook. f. &amp;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oms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)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DABC4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35B3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4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E2A3D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6.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72BEB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9.52</w:t>
            </w:r>
          </w:p>
        </w:tc>
      </w:tr>
      <w:tr w:rsidR="00667861" w:rsidRPr="00872B28" w14:paraId="313D0BEE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F22D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D8543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Dauk-yat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E17CE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Myrtaceae</w:t>
            </w:r>
            <w:proofErr w:type="spellEnd"/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42A14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Tristaniopsi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burmanic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Griff.) P.G. Wilson &amp; J.T.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Waterh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F1F0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.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525C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6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6466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.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725A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7.92</w:t>
            </w:r>
          </w:p>
        </w:tc>
      </w:tr>
      <w:tr w:rsidR="00667861" w:rsidRPr="00872B28" w14:paraId="1D388FFA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7824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0A5EB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aung-zalat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9DB9F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Apocynaceae</w:t>
            </w:r>
            <w:proofErr w:type="spellEnd"/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B45E5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Rauvolfi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microcarp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Hook. f.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5219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.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61E3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6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293C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4.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B102F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6.97</w:t>
            </w:r>
          </w:p>
        </w:tc>
      </w:tr>
      <w:tr w:rsidR="00667861" w:rsidRPr="00872B28" w14:paraId="2CC0834C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267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76E81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etyin-gyi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72034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Euphorbiaceae</w:t>
            </w:r>
            <w:proofErr w:type="spellEnd"/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B66D3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Croton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oblongifolius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 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Roxb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470EB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.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C86B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6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80B4A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4.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611A9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6.62</w:t>
            </w:r>
          </w:p>
        </w:tc>
      </w:tr>
      <w:tr w:rsidR="00667861" w:rsidRPr="00872B28" w14:paraId="783A1E9A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BAA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B3DF1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abyae-phyu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3F7EE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Myrtaceae</w:t>
            </w:r>
            <w:proofErr w:type="spellEnd"/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B33D6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Syzygium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cumini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L.)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Skeels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0726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.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2D00F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4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4B114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4.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A401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4.74</w:t>
            </w:r>
          </w:p>
        </w:tc>
      </w:tr>
      <w:tr w:rsidR="00667861" w:rsidRPr="00872B28" w14:paraId="076BB8E5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EF2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6C87E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ite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634C8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Fagaceae</w:t>
            </w:r>
            <w:proofErr w:type="spellEnd"/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3C089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Quercu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mespilifoli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Wall.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E34D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.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EEE1B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4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16A4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6.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647C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4.32</w:t>
            </w:r>
          </w:p>
        </w:tc>
      </w:tr>
      <w:tr w:rsidR="00667861" w:rsidRPr="00872B28" w14:paraId="765E8923" w14:textId="77777777" w:rsidTr="0003522C">
        <w:trPr>
          <w:trHeight w:val="312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CD6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3F82E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Win-u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4AC71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Fabaceae</w:t>
            </w:r>
          </w:p>
        </w:tc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83994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Milletti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eriocalyx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Dun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5A407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.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28266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1659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4.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2FFD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2.29</w:t>
            </w:r>
          </w:p>
        </w:tc>
      </w:tr>
      <w:tr w:rsidR="00667861" w:rsidRPr="00872B28" w14:paraId="40DABB0C" w14:textId="77777777" w:rsidTr="0003522C">
        <w:trPr>
          <w:trHeight w:val="279"/>
          <w:jc w:val="center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C00B56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7FB364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color w:val="000000"/>
                <w:sz w:val="18"/>
              </w:rPr>
              <w:t>Others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11D24D" w14:textId="77777777" w:rsidR="00667861" w:rsidRPr="00872B28" w:rsidRDefault="00667861" w:rsidP="000352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3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BDBF0B" w14:textId="77777777" w:rsidR="00667861" w:rsidRPr="00872B28" w:rsidRDefault="00667861" w:rsidP="0003522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56F87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6.4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87B80A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2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AC2F4D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2.6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9F646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21.26</w:t>
            </w:r>
          </w:p>
        </w:tc>
      </w:tr>
      <w:tr w:rsidR="00667861" w:rsidRPr="00872B28" w14:paraId="42FAEEA3" w14:textId="77777777" w:rsidTr="0003522C">
        <w:trPr>
          <w:trHeight w:val="279"/>
          <w:jc w:val="center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46A516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37FBC9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Total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C309BC" w14:textId="77777777" w:rsidR="00667861" w:rsidRPr="00872B28" w:rsidRDefault="00667861" w:rsidP="0003522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596895" w14:textId="77777777" w:rsidR="00667861" w:rsidRPr="00872B28" w:rsidRDefault="00667861" w:rsidP="0003522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18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0DFC9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b/>
                <w:color w:val="000000"/>
                <w:sz w:val="18"/>
              </w:rPr>
              <w:t>100.0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9EF16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b/>
                <w:color w:val="000000"/>
                <w:sz w:val="18"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9F2AF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b/>
                <w:color w:val="000000"/>
                <w:sz w:val="18"/>
              </w:rPr>
              <w:t>100.00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405B49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b/>
                <w:color w:val="000000"/>
                <w:sz w:val="18"/>
              </w:rPr>
              <w:t>300.00</w:t>
            </w:r>
          </w:p>
        </w:tc>
      </w:tr>
    </w:tbl>
    <w:p w14:paraId="2FA1CB5E" w14:textId="77777777" w:rsidR="00667861" w:rsidRDefault="00667861" w:rsidP="00667861">
      <w:pPr>
        <w:spacing w:line="256" w:lineRule="auto"/>
        <w:rPr>
          <w:rFonts w:ascii="Times New Roman" w:eastAsia="Calibri" w:hAnsi="Times New Roman" w:cs="Times New Roman"/>
        </w:rPr>
      </w:pPr>
    </w:p>
    <w:p w14:paraId="6D039B0E" w14:textId="67D44B76" w:rsidR="00667861" w:rsidRPr="00872B28" w:rsidRDefault="00667861" w:rsidP="00667861">
      <w:pPr>
        <w:spacing w:line="256" w:lineRule="auto"/>
        <w:rPr>
          <w:rFonts w:ascii="Times New Roman" w:eastAsia="Calibri" w:hAnsi="Times New Roman" w:cs="Times New Roman"/>
          <w:b/>
          <w:sz w:val="24"/>
        </w:rPr>
      </w:pPr>
      <w:r w:rsidRPr="00872B28">
        <w:rPr>
          <w:rFonts w:ascii="Times New Roman" w:eastAsia="Calibri" w:hAnsi="Times New Roman" w:cs="Times New Roman"/>
          <w:sz w:val="24"/>
        </w:rPr>
        <w:t xml:space="preserve">(e) Golf course </w:t>
      </w:r>
      <w:r>
        <w:rPr>
          <w:rFonts w:ascii="Times New Roman" w:eastAsia="Calibri" w:hAnsi="Times New Roman" w:cs="Times New Roman"/>
          <w:sz w:val="24"/>
        </w:rPr>
        <w:t>(Large trees with DBH≥</w:t>
      </w:r>
      <w:r w:rsidRPr="00872B28">
        <w:rPr>
          <w:rFonts w:ascii="Times New Roman" w:eastAsia="Calibri" w:hAnsi="Times New Roman" w:cs="Times New Roman"/>
          <w:sz w:val="24"/>
        </w:rPr>
        <w:t>5 cm</w:t>
      </w:r>
      <w:r>
        <w:rPr>
          <w:rFonts w:ascii="Times New Roman" w:eastAsia="Calibri" w:hAnsi="Times New Roman" w:cs="Times New Roman"/>
          <w:sz w:val="24"/>
        </w:rPr>
        <w:t>, H</w:t>
      </w:r>
      <w:r w:rsidR="00D95769">
        <w:rPr>
          <w:rFonts w:ascii="Times New Roman" w:eastAsia="Calibri" w:hAnsi="Times New Roman" w:cs="Times New Roman"/>
          <w:sz w:val="24"/>
        </w:rPr>
        <w:t>&gt;</w:t>
      </w:r>
      <w:r w:rsidRPr="00872B28">
        <w:rPr>
          <w:rFonts w:ascii="Times New Roman" w:eastAsia="Calibri" w:hAnsi="Times New Roman" w:cs="Times New Roman"/>
          <w:sz w:val="24"/>
        </w:rPr>
        <w:t xml:space="preserve">1.3 m) </w:t>
      </w:r>
      <w:r w:rsidRPr="00872B28">
        <w:rPr>
          <w:rFonts w:ascii="Times New Roman" w:eastAsia="Calibri" w:hAnsi="Times New Roman" w:cs="Times New Roman"/>
          <w:b/>
          <w:sz w:val="24"/>
        </w:rPr>
        <w:t>(Shannon diversity index H′ = 1.57)</w:t>
      </w:r>
    </w:p>
    <w:tbl>
      <w:tblPr>
        <w:tblW w:w="10980" w:type="dxa"/>
        <w:jc w:val="center"/>
        <w:tblLook w:val="04A0" w:firstRow="1" w:lastRow="0" w:firstColumn="1" w:lastColumn="0" w:noHBand="0" w:noVBand="1"/>
      </w:tblPr>
      <w:tblGrid>
        <w:gridCol w:w="720"/>
        <w:gridCol w:w="865"/>
        <w:gridCol w:w="1294"/>
        <w:gridCol w:w="4222"/>
        <w:gridCol w:w="990"/>
        <w:gridCol w:w="1019"/>
        <w:gridCol w:w="1057"/>
        <w:gridCol w:w="813"/>
      </w:tblGrid>
      <w:tr w:rsidR="00667861" w:rsidRPr="00872B28" w14:paraId="66AC56B8" w14:textId="77777777" w:rsidTr="0003522C">
        <w:trPr>
          <w:trHeight w:val="312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6053FC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o.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2B39B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Local nam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0F89C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Family name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E2E18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Species nam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B3C1D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Relative density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E1154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Relative frequency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BB9D3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Relative dominance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4CCAA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IVI</w:t>
            </w:r>
          </w:p>
        </w:tc>
      </w:tr>
      <w:tr w:rsidR="00667861" w:rsidRPr="00872B28" w14:paraId="0AF556FB" w14:textId="77777777" w:rsidTr="0003522C">
        <w:trPr>
          <w:trHeight w:val="312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7BD3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1CD4D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Acacia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DDEE58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Fabaceae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0D8B0C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bookmarkStart w:id="7" w:name="_Hlk532131734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Acacia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auriculiformis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A.Cunn.ex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Benth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bookmarkEnd w:id="7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9C268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.66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7FA4E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33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E4DAF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.89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B0714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7.88</w:t>
            </w:r>
          </w:p>
        </w:tc>
      </w:tr>
      <w:tr w:rsidR="00667861" w:rsidRPr="00872B28" w14:paraId="0D097A4D" w14:textId="77777777" w:rsidTr="0003522C">
        <w:trPr>
          <w:trHeight w:val="312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8D8A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09D01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Dauk-yat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42035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Myrtaceae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46553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Tristaniopsi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burmanic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Griff.) P.G. Wilson &amp; J.T.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Waterh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FF359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.8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7812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3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1F37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0.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59DF4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1.01</w:t>
            </w:r>
          </w:p>
        </w:tc>
      </w:tr>
      <w:tr w:rsidR="00667861" w:rsidRPr="00872B28" w14:paraId="5CF76F25" w14:textId="77777777" w:rsidTr="0003522C">
        <w:trPr>
          <w:trHeight w:val="312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9B96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EAB7F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Htinyu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61775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Pinacea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EA1B2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Pinu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insularis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Endl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DFA5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2.8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A8D5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6.6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C137F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72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4DC6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41.56</w:t>
            </w:r>
          </w:p>
        </w:tc>
      </w:tr>
      <w:tr w:rsidR="00667861" w:rsidRPr="00872B28" w14:paraId="695A3803" w14:textId="77777777" w:rsidTr="0003522C">
        <w:trPr>
          <w:trHeight w:val="312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CC97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870C8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Metkauk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B7DC5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Dilleniaceae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4FBF4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Dilleni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aure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Sm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2B68D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.8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2232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3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C5B2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0.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2A17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0.55</w:t>
            </w:r>
          </w:p>
        </w:tc>
      </w:tr>
      <w:tr w:rsidR="00667861" w:rsidRPr="00872B28" w14:paraId="6B69CD9B" w14:textId="77777777" w:rsidTr="0003522C">
        <w:trPr>
          <w:trHeight w:val="312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B1B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69A06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Payok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F7D0B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Lauraceae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CF6EC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Cinnamomum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camphor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L.)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Nees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&amp;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Eberm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9931A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.6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D1E57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3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1DDE6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.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AA8C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5.18</w:t>
            </w:r>
          </w:p>
        </w:tc>
      </w:tr>
      <w:tr w:rsidR="00667861" w:rsidRPr="00872B28" w14:paraId="09513C49" w14:textId="77777777" w:rsidTr="0003522C">
        <w:trPr>
          <w:trHeight w:val="312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A20D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2B88C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aung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-tam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E94F1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Meliaceae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4E9B2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Cedrel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serrat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Royl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62D27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.8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F02B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3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70BC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AC19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0.29</w:t>
            </w:r>
          </w:p>
        </w:tc>
      </w:tr>
      <w:tr w:rsidR="00667861" w:rsidRPr="00872B28" w14:paraId="3FA589E7" w14:textId="77777777" w:rsidTr="0003522C">
        <w:trPr>
          <w:trHeight w:val="312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771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06F07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ayet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Mango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00AB3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Anacardiaceae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766D7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Mangifer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indic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L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1430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.8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49C2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3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6C09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0.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6F44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0.50</w:t>
            </w:r>
          </w:p>
        </w:tc>
      </w:tr>
      <w:tr w:rsidR="00667861" w:rsidRPr="00872B28" w14:paraId="466CC4FA" w14:textId="77777777" w:rsidTr="0003522C">
        <w:trPr>
          <w:trHeight w:val="312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3B6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BF279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it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-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2092A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Fagaceae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657D1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Quercu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serrat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unb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3B25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5.0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C622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3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F649D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5.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3B61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9.18</w:t>
            </w:r>
          </w:p>
        </w:tc>
      </w:tr>
      <w:tr w:rsidR="00667861" w:rsidRPr="00872B28" w14:paraId="040EAAF7" w14:textId="77777777" w:rsidTr="0003522C">
        <w:trPr>
          <w:trHeight w:val="312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8F0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3C738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ityah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E8F7B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eaceae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316E3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Schim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wallichii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DC.)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Korth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1B49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9.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9F28D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6.6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AE21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.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F6DA9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1.19</w:t>
            </w:r>
          </w:p>
        </w:tc>
      </w:tr>
      <w:tr w:rsidR="00667861" w:rsidRPr="00872B28" w14:paraId="78499462" w14:textId="77777777" w:rsidTr="0003522C">
        <w:trPr>
          <w:trHeight w:val="312"/>
          <w:jc w:val="center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16C8B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6DEDC8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U-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byat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47F0F6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Ericaceae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F40F5D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Craibiodendron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stellatum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W.W. Sm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FE68A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.7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02CBD4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3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525E2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0.5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F2EBB6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2.63</w:t>
            </w:r>
          </w:p>
        </w:tc>
      </w:tr>
      <w:tr w:rsidR="00667861" w:rsidRPr="00872B28" w14:paraId="39A4CCFE" w14:textId="77777777" w:rsidTr="0003522C">
        <w:trPr>
          <w:trHeight w:val="279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CE69C4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BC48EA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Total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460223" w14:textId="77777777" w:rsidR="00667861" w:rsidRPr="00872B28" w:rsidRDefault="00667861" w:rsidP="0003522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CCDD59" w14:textId="77777777" w:rsidR="00667861" w:rsidRPr="00872B28" w:rsidRDefault="00667861" w:rsidP="0003522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5450A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b/>
                <w:color w:val="000000"/>
                <w:sz w:val="18"/>
              </w:rPr>
              <w:t>100.00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A644A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b/>
                <w:color w:val="000000"/>
                <w:sz w:val="18"/>
              </w:rPr>
              <w:t>100.00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A3659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b/>
                <w:color w:val="000000"/>
                <w:sz w:val="18"/>
              </w:rPr>
              <w:t>100.0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7C7BC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b/>
                <w:color w:val="000000"/>
                <w:sz w:val="18"/>
              </w:rPr>
              <w:t>300.00</w:t>
            </w:r>
          </w:p>
        </w:tc>
      </w:tr>
    </w:tbl>
    <w:p w14:paraId="02590E5C" w14:textId="3648FC39" w:rsidR="00667861" w:rsidRPr="00872B28" w:rsidRDefault="00667861" w:rsidP="00667861">
      <w:pPr>
        <w:spacing w:line="256" w:lineRule="auto"/>
        <w:rPr>
          <w:rFonts w:ascii="Times New Roman" w:eastAsia="Calibri" w:hAnsi="Times New Roman" w:cs="Times New Roman"/>
          <w:b/>
          <w:sz w:val="24"/>
        </w:rPr>
      </w:pPr>
      <w:r w:rsidRPr="00872B28">
        <w:rPr>
          <w:rFonts w:ascii="Times New Roman" w:eastAsia="Calibri" w:hAnsi="Times New Roman" w:cs="Times New Roman"/>
          <w:sz w:val="24"/>
        </w:rPr>
        <w:lastRenderedPageBreak/>
        <w:t xml:space="preserve">(f) Coffee farms </w:t>
      </w:r>
      <w:r>
        <w:rPr>
          <w:rFonts w:ascii="Times New Roman" w:eastAsia="Calibri" w:hAnsi="Times New Roman" w:cs="Times New Roman"/>
          <w:sz w:val="24"/>
        </w:rPr>
        <w:t>(Large trees with DBH≥</w:t>
      </w:r>
      <w:r w:rsidRPr="00872B28">
        <w:rPr>
          <w:rFonts w:ascii="Times New Roman" w:eastAsia="Calibri" w:hAnsi="Times New Roman" w:cs="Times New Roman"/>
          <w:sz w:val="24"/>
        </w:rPr>
        <w:t>5 cm</w:t>
      </w:r>
      <w:r>
        <w:rPr>
          <w:rFonts w:ascii="Times New Roman" w:eastAsia="Calibri" w:hAnsi="Times New Roman" w:cs="Times New Roman"/>
          <w:sz w:val="24"/>
        </w:rPr>
        <w:t>, H</w:t>
      </w:r>
      <w:r w:rsidR="00D95769">
        <w:rPr>
          <w:rFonts w:ascii="Times New Roman" w:eastAsia="Calibri" w:hAnsi="Times New Roman" w:cs="Times New Roman"/>
          <w:sz w:val="24"/>
        </w:rPr>
        <w:t>&gt;</w:t>
      </w:r>
      <w:r w:rsidRPr="00872B28">
        <w:rPr>
          <w:rFonts w:ascii="Times New Roman" w:eastAsia="Calibri" w:hAnsi="Times New Roman" w:cs="Times New Roman"/>
          <w:sz w:val="24"/>
        </w:rPr>
        <w:t xml:space="preserve">1.3 m) </w:t>
      </w:r>
      <w:r w:rsidRPr="00872B28">
        <w:rPr>
          <w:rFonts w:ascii="Times New Roman" w:eastAsia="Calibri" w:hAnsi="Times New Roman" w:cs="Times New Roman"/>
          <w:b/>
          <w:sz w:val="24"/>
        </w:rPr>
        <w:t>(Shannon diversity index H′ = 1.14)</w:t>
      </w:r>
    </w:p>
    <w:tbl>
      <w:tblPr>
        <w:tblW w:w="10800" w:type="dxa"/>
        <w:jc w:val="center"/>
        <w:tblLook w:val="04A0" w:firstRow="1" w:lastRow="0" w:firstColumn="1" w:lastColumn="0" w:noHBand="0" w:noVBand="1"/>
      </w:tblPr>
      <w:tblGrid>
        <w:gridCol w:w="630"/>
        <w:gridCol w:w="1596"/>
        <w:gridCol w:w="1309"/>
        <w:gridCol w:w="3195"/>
        <w:gridCol w:w="1155"/>
        <w:gridCol w:w="986"/>
        <w:gridCol w:w="1072"/>
        <w:gridCol w:w="857"/>
      </w:tblGrid>
      <w:tr w:rsidR="00667861" w:rsidRPr="00872B28" w14:paraId="7F8AD48C" w14:textId="77777777" w:rsidTr="0003522C">
        <w:trPr>
          <w:trHeight w:val="312"/>
          <w:jc w:val="center"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889FC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o.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2429E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Local name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28F79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Family name</w:t>
            </w:r>
          </w:p>
        </w:tc>
        <w:tc>
          <w:tcPr>
            <w:tcW w:w="3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6FA43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Species nam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BA5FE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Relative density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BF051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Relative frequency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F349B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Relative dominance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20EB3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IVI</w:t>
            </w:r>
          </w:p>
        </w:tc>
      </w:tr>
      <w:tr w:rsidR="00667861" w:rsidRPr="00872B28" w14:paraId="2CF0C7E2" w14:textId="77777777" w:rsidTr="0003522C">
        <w:trPr>
          <w:trHeight w:val="312"/>
          <w:jc w:val="center"/>
        </w:trPr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8F1E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3F152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Silver oak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BDB38D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Proteaceae</w:t>
            </w:r>
            <w:proofErr w:type="spellEnd"/>
          </w:p>
        </w:tc>
        <w:tc>
          <w:tcPr>
            <w:tcW w:w="3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9DFD1E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Grevillea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robust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A.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Cunn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 ex R. Br.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043A04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70.23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32AEA7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42.1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63189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0.37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B3C74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92.71</w:t>
            </w:r>
          </w:p>
        </w:tc>
      </w:tr>
      <w:tr w:rsidR="00667861" w:rsidRPr="00872B28" w14:paraId="59C36EBA" w14:textId="77777777" w:rsidTr="0003522C">
        <w:trPr>
          <w:trHeight w:val="31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01D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F8B29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Magadamea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A94BD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Proteaceae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8DF6B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Macadamia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ternifoli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F.Muell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FCDA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2.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1924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0.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67FF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.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736F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4.83</w:t>
            </w:r>
          </w:p>
        </w:tc>
      </w:tr>
      <w:tr w:rsidR="00667861" w:rsidRPr="00872B28" w14:paraId="1D2E21AD" w14:textId="77777777" w:rsidTr="0003522C">
        <w:trPr>
          <w:trHeight w:val="31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B1B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E3CCE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Ye-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badon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F9DEE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Euphorbiaceae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A66EF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Sapium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baccatum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Roxb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.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BD6DD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.8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E8F77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.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27E07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1.7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9BC6B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0.78</w:t>
            </w:r>
          </w:p>
        </w:tc>
      </w:tr>
      <w:tr w:rsidR="00667861" w:rsidRPr="00872B28" w14:paraId="0A5438E6" w14:textId="77777777" w:rsidTr="0003522C">
        <w:trPr>
          <w:trHeight w:val="31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A44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19ECC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Pyin-oo-hwin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5D1E0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Cupressaceae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14914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Cupressu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govenian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var.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knightian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Rehd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D61C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.2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CDD2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0.5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CA3B6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.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1840F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4.44</w:t>
            </w:r>
          </w:p>
        </w:tc>
      </w:tr>
      <w:tr w:rsidR="00667861" w:rsidRPr="00872B28" w14:paraId="42CD642B" w14:textId="77777777" w:rsidTr="0003522C">
        <w:trPr>
          <w:trHeight w:val="31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965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03A37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(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Peinne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)Jackfrui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60DF3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Moraceae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1DF12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Artocarpu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heterophyllus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Lam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78D6F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.8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9914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.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6FBE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.9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9AB4D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1.05</w:t>
            </w:r>
          </w:p>
        </w:tc>
      </w:tr>
      <w:tr w:rsidR="00667861" w:rsidRPr="00872B28" w14:paraId="61F02012" w14:textId="77777777" w:rsidTr="0003522C">
        <w:trPr>
          <w:trHeight w:val="31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8C2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4A4E7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Kathit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726BA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Fabaceae</w:t>
            </w:r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5B4AC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Erythrin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variegat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L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0CAC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.2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01926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.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18D0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.9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B8D8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9.51</w:t>
            </w:r>
          </w:p>
        </w:tc>
      </w:tr>
      <w:tr w:rsidR="00667861" w:rsidRPr="00872B28" w14:paraId="25004127" w14:textId="77777777" w:rsidTr="0003522C">
        <w:trPr>
          <w:trHeight w:val="31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31B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E6DBA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ayet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Mango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46046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Anacardiaceae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E1FE4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Mangifer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indic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L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A4C16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.5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5D52A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.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F78AF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0.5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5B5E7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7.35</w:t>
            </w:r>
          </w:p>
        </w:tc>
      </w:tr>
      <w:tr w:rsidR="00667861" w:rsidRPr="00872B28" w14:paraId="4B85510E" w14:textId="77777777" w:rsidTr="0003522C">
        <w:trPr>
          <w:trHeight w:val="31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2DAB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4AAF2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Ondon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EFE1A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Lauraceae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6EC68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  <w:t>Litsea</w:t>
            </w:r>
            <w:proofErr w:type="spellEnd"/>
            <w:r w:rsidRPr="00872B28"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iCs/>
                <w:color w:val="000000"/>
                <w:sz w:val="18"/>
              </w:rPr>
              <w:t>glutinos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Lour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.)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C.B.Rob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83E2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.5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444A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.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A1A7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0.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5839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7.05</w:t>
            </w:r>
          </w:p>
        </w:tc>
      </w:tr>
      <w:tr w:rsidR="00667861" w:rsidRPr="00872B28" w14:paraId="32CE1E50" w14:textId="77777777" w:rsidTr="0003522C">
        <w:trPr>
          <w:trHeight w:val="312"/>
          <w:jc w:val="center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57D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D66BC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aw-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idin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B2AC3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Euphorbiaceae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46D54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Mallotu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philippinensis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Lam.)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Muell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 Arg.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31E5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0.7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F9584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.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7E5B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0.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43B2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6.18</w:t>
            </w:r>
          </w:p>
        </w:tc>
      </w:tr>
      <w:tr w:rsidR="00667861" w:rsidRPr="00872B28" w14:paraId="7AA381F1" w14:textId="77777777" w:rsidTr="0003522C">
        <w:trPr>
          <w:trHeight w:val="312"/>
          <w:jc w:val="center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DA00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A20D62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Htawbat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(Avocado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E82957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Lauraceae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86C60B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Perse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american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Mill.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68933A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0.7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E4DC09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.2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D9EF14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0.0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B5B9BD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6.11</w:t>
            </w:r>
          </w:p>
        </w:tc>
      </w:tr>
      <w:tr w:rsidR="00667861" w:rsidRPr="00872B28" w14:paraId="42147D63" w14:textId="77777777" w:rsidTr="0003522C">
        <w:trPr>
          <w:trHeight w:val="279"/>
          <w:jc w:val="center"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BCE52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B0B51C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Total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20AAD8" w14:textId="77777777" w:rsidR="00667861" w:rsidRPr="00872B28" w:rsidRDefault="00667861" w:rsidP="0003522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46F8BD" w14:textId="77777777" w:rsidR="00667861" w:rsidRPr="00872B28" w:rsidRDefault="00667861" w:rsidP="0003522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C1341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b/>
                <w:color w:val="000000"/>
                <w:sz w:val="18"/>
              </w:rPr>
              <w:t>100.0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F8307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b/>
                <w:color w:val="000000"/>
                <w:sz w:val="18"/>
              </w:rPr>
              <w:t>100.00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693F5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b/>
                <w:color w:val="000000"/>
                <w:sz w:val="18"/>
              </w:rPr>
              <w:t>100.00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AEF5B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b/>
                <w:color w:val="000000"/>
                <w:sz w:val="18"/>
              </w:rPr>
              <w:t>300.00</w:t>
            </w:r>
          </w:p>
        </w:tc>
      </w:tr>
    </w:tbl>
    <w:p w14:paraId="271B22FF" w14:textId="77777777" w:rsidR="00667861" w:rsidRPr="00F204C9" w:rsidRDefault="00667861" w:rsidP="00667861">
      <w:pPr>
        <w:spacing w:line="256" w:lineRule="auto"/>
        <w:ind w:left="1440"/>
        <w:rPr>
          <w:rFonts w:ascii="Calibri" w:eastAsia="Calibri" w:hAnsi="Calibri" w:cs="Myanmar Text"/>
        </w:rPr>
      </w:pPr>
    </w:p>
    <w:p w14:paraId="571A56EB" w14:textId="77777777" w:rsidR="00667861" w:rsidRPr="009A15E8" w:rsidRDefault="00667861" w:rsidP="00667861">
      <w:pPr>
        <w:spacing w:line="256" w:lineRule="auto"/>
        <w:rPr>
          <w:rFonts w:ascii="Times New Roman" w:eastAsia="Calibri" w:hAnsi="Times New Roman" w:cs="Times New Roman"/>
          <w:b/>
          <w:sz w:val="18"/>
        </w:rPr>
      </w:pPr>
      <w:r w:rsidRPr="00872B28">
        <w:rPr>
          <w:rFonts w:ascii="Times New Roman" w:eastAsia="Calibri" w:hAnsi="Times New Roman" w:cs="Times New Roman"/>
          <w:sz w:val="24"/>
          <w:szCs w:val="24"/>
        </w:rPr>
        <w:t xml:space="preserve">(g) Coffee farms </w:t>
      </w:r>
      <w:r>
        <w:rPr>
          <w:rFonts w:ascii="Times New Roman" w:eastAsia="Calibri" w:hAnsi="Times New Roman" w:cs="Times New Roman"/>
          <w:sz w:val="24"/>
        </w:rPr>
        <w:t>(Small trees with DBH&lt;5 cm, H&gt;</w:t>
      </w:r>
      <w:r w:rsidRPr="00872B28">
        <w:rPr>
          <w:rFonts w:ascii="Times New Roman" w:eastAsia="Calibri" w:hAnsi="Times New Roman" w:cs="Times New Roman"/>
          <w:sz w:val="24"/>
        </w:rPr>
        <w:t>1.3 m</w:t>
      </w:r>
      <w:proofErr w:type="gramStart"/>
      <w:r w:rsidRPr="00872B28">
        <w:rPr>
          <w:rFonts w:ascii="Times New Roman" w:eastAsia="Calibri" w:hAnsi="Times New Roman" w:cs="Times New Roman"/>
          <w:sz w:val="24"/>
        </w:rPr>
        <w:t>)</w:t>
      </w:r>
      <w:r w:rsidRPr="00872B28">
        <w:rPr>
          <w:rFonts w:ascii="Times New Roman" w:eastAsia="Calibri" w:hAnsi="Times New Roman" w:cs="Times New Roman"/>
          <w:b/>
          <w:sz w:val="24"/>
        </w:rPr>
        <w:t xml:space="preserve"> </w:t>
      </w:r>
      <w:r w:rsidRPr="00872B28">
        <w:rPr>
          <w:rFonts w:ascii="Times New Roman" w:eastAsia="Calibri" w:hAnsi="Times New Roman" w:cs="Times New Roman"/>
          <w:b/>
          <w:sz w:val="24"/>
          <w:szCs w:val="24"/>
        </w:rPr>
        <w:t xml:space="preserve"> (</w:t>
      </w:r>
      <w:proofErr w:type="gramEnd"/>
      <w:r w:rsidRPr="00872B28">
        <w:rPr>
          <w:rFonts w:ascii="Times New Roman" w:eastAsia="Calibri" w:hAnsi="Times New Roman" w:cs="Times New Roman"/>
          <w:b/>
          <w:sz w:val="24"/>
          <w:szCs w:val="24"/>
        </w:rPr>
        <w:t>Shannon diversity index H′ = 0.26)</w:t>
      </w:r>
    </w:p>
    <w:tbl>
      <w:tblPr>
        <w:tblW w:w="10440" w:type="dxa"/>
        <w:jc w:val="center"/>
        <w:tblLook w:val="04A0" w:firstRow="1" w:lastRow="0" w:firstColumn="1" w:lastColumn="0" w:noHBand="0" w:noVBand="1"/>
      </w:tblPr>
      <w:tblGrid>
        <w:gridCol w:w="481"/>
        <w:gridCol w:w="1415"/>
        <w:gridCol w:w="1290"/>
        <w:gridCol w:w="3024"/>
        <w:gridCol w:w="1080"/>
        <w:gridCol w:w="1080"/>
        <w:gridCol w:w="1260"/>
        <w:gridCol w:w="810"/>
      </w:tblGrid>
      <w:tr w:rsidR="00667861" w:rsidRPr="00872B28" w14:paraId="6EE34A29" w14:textId="77777777" w:rsidTr="0003522C">
        <w:trPr>
          <w:trHeight w:val="312"/>
          <w:jc w:val="center"/>
        </w:trPr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55DBF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No.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A4334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Local name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0DB10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Family name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00BEFF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Species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BE95E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Relative den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4A5D9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Relative frequenc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B427B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Relative dominanc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261EA" w14:textId="77777777" w:rsidR="00667861" w:rsidRPr="00872B28" w:rsidRDefault="00667861" w:rsidP="00035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IVI</w:t>
            </w:r>
          </w:p>
        </w:tc>
      </w:tr>
      <w:tr w:rsidR="00667861" w:rsidRPr="00872B28" w14:paraId="276D0618" w14:textId="77777777" w:rsidTr="0003522C">
        <w:trPr>
          <w:trHeight w:val="312"/>
          <w:jc w:val="center"/>
        </w:trPr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1065A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D5D1F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Coffee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6A5177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Rubiaceae</w:t>
            </w:r>
            <w:proofErr w:type="spellEnd"/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C42EF4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bookmarkStart w:id="8" w:name="_Hlk532132196"/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Coffe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arabic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L.</w:t>
            </w:r>
            <w:bookmarkEnd w:id="8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4A0FA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94.7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461D74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66.6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E4CB0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92.9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4E786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54.42</w:t>
            </w:r>
          </w:p>
        </w:tc>
      </w:tr>
      <w:tr w:rsidR="00667861" w:rsidRPr="00872B28" w14:paraId="477B3754" w14:textId="77777777" w:rsidTr="0003522C">
        <w:trPr>
          <w:trHeight w:val="312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8CEE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E4181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Silver oak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3D0CD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Proteaceae</w:t>
            </w:r>
            <w:proofErr w:type="spellEnd"/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E0145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Grevillea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robust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A.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Cunn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 ex R. Br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381C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623E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C3DBF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9804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99</w:t>
            </w:r>
          </w:p>
        </w:tc>
      </w:tr>
      <w:tr w:rsidR="00667861" w:rsidRPr="00872B28" w14:paraId="285762D8" w14:textId="77777777" w:rsidTr="0003522C">
        <w:trPr>
          <w:trHeight w:val="312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5DF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ECAE1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Met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mann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9FBE5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Rosaceae</w:t>
            </w:r>
            <w:proofErr w:type="spellEnd"/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15816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Prunus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communis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Huds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CF9F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3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D6400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2187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227A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2.91</w:t>
            </w:r>
          </w:p>
        </w:tc>
      </w:tr>
      <w:tr w:rsidR="00667861" w:rsidRPr="00872B28" w14:paraId="3B5F4B48" w14:textId="77777777" w:rsidTr="0003522C">
        <w:trPr>
          <w:trHeight w:val="312"/>
          <w:jc w:val="center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CF03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D780F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ayet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(Mango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3CCB5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Anacardiaceae</w:t>
            </w:r>
            <w:proofErr w:type="spellEnd"/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1464D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Mangifer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indic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2A5E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37604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3754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4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63DD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3.64</w:t>
            </w:r>
          </w:p>
        </w:tc>
      </w:tr>
      <w:tr w:rsidR="00667861" w:rsidRPr="00872B28" w14:paraId="4DF6565F" w14:textId="77777777" w:rsidTr="0003522C">
        <w:trPr>
          <w:trHeight w:val="312"/>
          <w:jc w:val="center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7CB64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A2AB0B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K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thit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88BE88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Fabaceae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0232B6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Erythrina</w:t>
            </w:r>
            <w:proofErr w:type="spellEnd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 xml:space="preserve"> </w:t>
            </w:r>
            <w:proofErr w:type="spellStart"/>
            <w:r w:rsidRPr="00872B28">
              <w:rPr>
                <w:rFonts w:ascii="Times New Roman" w:hAnsi="Times New Roman" w:cs="Times New Roman"/>
                <w:i/>
                <w:color w:val="000000"/>
                <w:sz w:val="18"/>
              </w:rPr>
              <w:t>variegata</w:t>
            </w:r>
            <w:proofErr w:type="spellEnd"/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 xml:space="preserve"> L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6038A5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6A0B8D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8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49F29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EB966B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color w:val="000000"/>
                <w:sz w:val="18"/>
              </w:rPr>
              <w:t>10.01</w:t>
            </w:r>
          </w:p>
        </w:tc>
      </w:tr>
      <w:tr w:rsidR="00667861" w:rsidRPr="00872B28" w14:paraId="65C22417" w14:textId="77777777" w:rsidTr="0003522C">
        <w:trPr>
          <w:trHeight w:val="279"/>
          <w:jc w:val="center"/>
        </w:trPr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5C49A2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81C4DD" w14:textId="77777777" w:rsidR="00667861" w:rsidRPr="00872B28" w:rsidRDefault="00667861" w:rsidP="000352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eastAsia="Times New Roman" w:hAnsi="Times New Roman" w:cs="Times New Roman"/>
                <w:b/>
                <w:color w:val="000000"/>
                <w:sz w:val="18"/>
              </w:rPr>
              <w:t>Total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6A133F" w14:textId="77777777" w:rsidR="00667861" w:rsidRPr="00872B28" w:rsidRDefault="00667861" w:rsidP="0003522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71443B" w14:textId="77777777" w:rsidR="00667861" w:rsidRPr="00872B28" w:rsidRDefault="00667861" w:rsidP="0003522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537E4C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b/>
                <w:color w:val="000000"/>
                <w:sz w:val="18"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2114E8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b/>
                <w:color w:val="000000"/>
                <w:sz w:val="18"/>
              </w:rPr>
              <w:t>100.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2BE65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b/>
                <w:color w:val="000000"/>
                <w:sz w:val="18"/>
              </w:rPr>
              <w:t>100.0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2F89B1" w14:textId="77777777" w:rsidR="00667861" w:rsidRPr="00872B28" w:rsidRDefault="00667861" w:rsidP="000352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872B28">
              <w:rPr>
                <w:rFonts w:ascii="Times New Roman" w:hAnsi="Times New Roman" w:cs="Times New Roman"/>
                <w:b/>
                <w:color w:val="000000"/>
                <w:sz w:val="18"/>
              </w:rPr>
              <w:t>300.00</w:t>
            </w:r>
          </w:p>
        </w:tc>
      </w:tr>
    </w:tbl>
    <w:p w14:paraId="63EF698F" w14:textId="77777777" w:rsidR="00667861" w:rsidRDefault="00667861" w:rsidP="00667861"/>
    <w:p w14:paraId="0E919EAC" w14:textId="77777777" w:rsidR="0003522C" w:rsidRDefault="0003522C" w:rsidP="005F1549">
      <w:bookmarkStart w:id="9" w:name="_GoBack"/>
      <w:bookmarkEnd w:id="9"/>
    </w:p>
    <w:sectPr w:rsidR="0003522C" w:rsidSect="005F1549">
      <w:pgSz w:w="12240" w:h="15840"/>
      <w:pgMar w:top="1138" w:right="850" w:bottom="1138" w:left="8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yanmar Text"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84160"/>
    <w:multiLevelType w:val="hybridMultilevel"/>
    <w:tmpl w:val="1BCCAF04"/>
    <w:lvl w:ilvl="0" w:tplc="8F80B7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1A23F6"/>
    <w:multiLevelType w:val="hybridMultilevel"/>
    <w:tmpl w:val="199A69AC"/>
    <w:lvl w:ilvl="0" w:tplc="844004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66589B"/>
    <w:multiLevelType w:val="hybridMultilevel"/>
    <w:tmpl w:val="6160325C"/>
    <w:lvl w:ilvl="0" w:tplc="BBFE7D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C76481"/>
    <w:multiLevelType w:val="hybridMultilevel"/>
    <w:tmpl w:val="41CA6180"/>
    <w:lvl w:ilvl="0" w:tplc="4880BD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7A377F"/>
    <w:multiLevelType w:val="hybridMultilevel"/>
    <w:tmpl w:val="6FBAD4BA"/>
    <w:lvl w:ilvl="0" w:tplc="35BE02C4">
      <w:start w:val="1"/>
      <w:numFmt w:val="lowerLetter"/>
      <w:lvlText w:val="(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>
    <w:nsid w:val="12532EAB"/>
    <w:multiLevelType w:val="hybridMultilevel"/>
    <w:tmpl w:val="0D3C2C48"/>
    <w:lvl w:ilvl="0" w:tplc="FED2491C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2A5739"/>
    <w:multiLevelType w:val="hybridMultilevel"/>
    <w:tmpl w:val="ECE6DC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C74A0C"/>
    <w:multiLevelType w:val="hybridMultilevel"/>
    <w:tmpl w:val="FBE4E3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520790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9">
    <w:nsid w:val="23C616E4"/>
    <w:multiLevelType w:val="multilevel"/>
    <w:tmpl w:val="DCD0A9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0">
    <w:nsid w:val="299D1F13"/>
    <w:multiLevelType w:val="multilevel"/>
    <w:tmpl w:val="DCD0A9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1">
    <w:nsid w:val="2C1F6343"/>
    <w:multiLevelType w:val="hybridMultilevel"/>
    <w:tmpl w:val="EEC6C40E"/>
    <w:lvl w:ilvl="0" w:tplc="4358FF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26B3FA8"/>
    <w:multiLevelType w:val="multilevel"/>
    <w:tmpl w:val="DCD0A9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98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3">
    <w:nsid w:val="57BB6EC5"/>
    <w:multiLevelType w:val="hybridMultilevel"/>
    <w:tmpl w:val="6F9047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98768C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5">
    <w:nsid w:val="688345CA"/>
    <w:multiLevelType w:val="hybridMultilevel"/>
    <w:tmpl w:val="5CE8A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8452D7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7">
    <w:nsid w:val="6A673F8C"/>
    <w:multiLevelType w:val="hybridMultilevel"/>
    <w:tmpl w:val="DF00BF62"/>
    <w:lvl w:ilvl="0" w:tplc="A8D6A6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BF0172B"/>
    <w:multiLevelType w:val="hybridMultilevel"/>
    <w:tmpl w:val="35881AA6"/>
    <w:lvl w:ilvl="0" w:tplc="64FA58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FDF0E8A"/>
    <w:multiLevelType w:val="hybridMultilevel"/>
    <w:tmpl w:val="B3E25D36"/>
    <w:lvl w:ilvl="0" w:tplc="0AD280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A60EAD"/>
    <w:multiLevelType w:val="multilevel"/>
    <w:tmpl w:val="51EACD0C"/>
    <w:lvl w:ilvl="0">
      <w:start w:val="1"/>
      <w:numFmt w:val="decimal"/>
      <w:lvlText w:val="%1"/>
      <w:lvlJc w:val="left"/>
      <w:pPr>
        <w:ind w:left="612" w:hanging="61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16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21">
    <w:nsid w:val="786622CD"/>
    <w:multiLevelType w:val="hybridMultilevel"/>
    <w:tmpl w:val="F058278C"/>
    <w:lvl w:ilvl="0" w:tplc="9820ACDC">
      <w:start w:val="1"/>
      <w:numFmt w:val="lowerLetter"/>
      <w:lvlText w:val="(%1)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9CA1DDD"/>
    <w:multiLevelType w:val="hybridMultilevel"/>
    <w:tmpl w:val="71429216"/>
    <w:lvl w:ilvl="0" w:tplc="0AD280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DB265DC"/>
    <w:multiLevelType w:val="hybridMultilevel"/>
    <w:tmpl w:val="CC2C6A48"/>
    <w:lvl w:ilvl="0" w:tplc="27A40226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6"/>
  </w:num>
  <w:num w:numId="3">
    <w:abstractNumId w:val="17"/>
  </w:num>
  <w:num w:numId="4">
    <w:abstractNumId w:val="19"/>
  </w:num>
  <w:num w:numId="5">
    <w:abstractNumId w:val="22"/>
  </w:num>
  <w:num w:numId="6">
    <w:abstractNumId w:val="3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</w:num>
  <w:num w:numId="9">
    <w:abstractNumId w:val="10"/>
  </w:num>
  <w:num w:numId="10">
    <w:abstractNumId w:val="9"/>
  </w:num>
  <w:num w:numId="11">
    <w:abstractNumId w:val="8"/>
  </w:num>
  <w:num w:numId="12">
    <w:abstractNumId w:val="14"/>
  </w:num>
  <w:num w:numId="13">
    <w:abstractNumId w:val="20"/>
  </w:num>
  <w:num w:numId="14">
    <w:abstractNumId w:val="16"/>
  </w:num>
  <w:num w:numId="15">
    <w:abstractNumId w:val="21"/>
  </w:num>
  <w:num w:numId="16">
    <w:abstractNumId w:val="11"/>
  </w:num>
  <w:num w:numId="17">
    <w:abstractNumId w:val="1"/>
  </w:num>
  <w:num w:numId="18">
    <w:abstractNumId w:val="23"/>
  </w:num>
  <w:num w:numId="19">
    <w:abstractNumId w:val="13"/>
  </w:num>
  <w:num w:numId="20">
    <w:abstractNumId w:val="7"/>
  </w:num>
  <w:num w:numId="21">
    <w:abstractNumId w:val="0"/>
  </w:num>
  <w:num w:numId="22">
    <w:abstractNumId w:val="18"/>
  </w:num>
  <w:num w:numId="23">
    <w:abstractNumId w:val="4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256"/>
    <w:rsid w:val="0003522C"/>
    <w:rsid w:val="0015298D"/>
    <w:rsid w:val="002053AD"/>
    <w:rsid w:val="00351972"/>
    <w:rsid w:val="00351D26"/>
    <w:rsid w:val="00583851"/>
    <w:rsid w:val="005F1549"/>
    <w:rsid w:val="00635E2F"/>
    <w:rsid w:val="00667861"/>
    <w:rsid w:val="007E5086"/>
    <w:rsid w:val="00800256"/>
    <w:rsid w:val="00825879"/>
    <w:rsid w:val="00875654"/>
    <w:rsid w:val="008D2047"/>
    <w:rsid w:val="008F2D3A"/>
    <w:rsid w:val="00B21A93"/>
    <w:rsid w:val="00BC494F"/>
    <w:rsid w:val="00D95769"/>
    <w:rsid w:val="00DC3893"/>
    <w:rsid w:val="00F16D3B"/>
    <w:rsid w:val="00F2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5A5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8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8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7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8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8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8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8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861"/>
  </w:style>
  <w:style w:type="paragraph" w:styleId="Footer">
    <w:name w:val="footer"/>
    <w:basedOn w:val="Normal"/>
    <w:link w:val="Foot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861"/>
  </w:style>
  <w:style w:type="paragraph" w:styleId="FootnoteText">
    <w:name w:val="footnote text"/>
    <w:basedOn w:val="Normal"/>
    <w:link w:val="FootnoteTextChar"/>
    <w:uiPriority w:val="99"/>
    <w:unhideWhenUsed/>
    <w:rsid w:val="00667861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7861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667861"/>
    <w:rPr>
      <w:vertAlign w:val="superscript"/>
    </w:rPr>
  </w:style>
  <w:style w:type="paragraph" w:styleId="Revision">
    <w:name w:val="Revision"/>
    <w:hidden/>
    <w:uiPriority w:val="99"/>
    <w:semiHidden/>
    <w:rsid w:val="00667861"/>
    <w:pPr>
      <w:spacing w:after="0" w:line="240" w:lineRule="auto"/>
    </w:pPr>
  </w:style>
  <w:style w:type="character" w:customStyle="1" w:styleId="st">
    <w:name w:val="st"/>
    <w:basedOn w:val="DefaultParagraphFont"/>
    <w:rsid w:val="00667861"/>
  </w:style>
  <w:style w:type="character" w:styleId="PageNumber">
    <w:name w:val="page number"/>
    <w:basedOn w:val="DefaultParagraphFont"/>
    <w:uiPriority w:val="99"/>
    <w:semiHidden/>
    <w:unhideWhenUsed/>
    <w:rsid w:val="00667861"/>
  </w:style>
  <w:style w:type="character" w:styleId="LineNumber">
    <w:name w:val="line number"/>
    <w:basedOn w:val="DefaultParagraphFont"/>
    <w:uiPriority w:val="99"/>
    <w:semiHidden/>
    <w:unhideWhenUsed/>
    <w:rsid w:val="00667861"/>
  </w:style>
  <w:style w:type="character" w:styleId="Hyperlink">
    <w:name w:val="Hyperlink"/>
    <w:basedOn w:val="DefaultParagraphFont"/>
    <w:uiPriority w:val="99"/>
    <w:unhideWhenUsed/>
    <w:rsid w:val="006678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786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67861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66786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6786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67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8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8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7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8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8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8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78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8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861"/>
  </w:style>
  <w:style w:type="paragraph" w:styleId="Footer">
    <w:name w:val="footer"/>
    <w:basedOn w:val="Normal"/>
    <w:link w:val="FooterChar"/>
    <w:uiPriority w:val="99"/>
    <w:unhideWhenUsed/>
    <w:rsid w:val="00667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861"/>
  </w:style>
  <w:style w:type="paragraph" w:styleId="FootnoteText">
    <w:name w:val="footnote text"/>
    <w:basedOn w:val="Normal"/>
    <w:link w:val="FootnoteTextChar"/>
    <w:uiPriority w:val="99"/>
    <w:unhideWhenUsed/>
    <w:rsid w:val="00667861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7861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667861"/>
    <w:rPr>
      <w:vertAlign w:val="superscript"/>
    </w:rPr>
  </w:style>
  <w:style w:type="paragraph" w:styleId="Revision">
    <w:name w:val="Revision"/>
    <w:hidden/>
    <w:uiPriority w:val="99"/>
    <w:semiHidden/>
    <w:rsid w:val="00667861"/>
    <w:pPr>
      <w:spacing w:after="0" w:line="240" w:lineRule="auto"/>
    </w:pPr>
  </w:style>
  <w:style w:type="character" w:customStyle="1" w:styleId="st">
    <w:name w:val="st"/>
    <w:basedOn w:val="DefaultParagraphFont"/>
    <w:rsid w:val="00667861"/>
  </w:style>
  <w:style w:type="character" w:styleId="PageNumber">
    <w:name w:val="page number"/>
    <w:basedOn w:val="DefaultParagraphFont"/>
    <w:uiPriority w:val="99"/>
    <w:semiHidden/>
    <w:unhideWhenUsed/>
    <w:rsid w:val="00667861"/>
  </w:style>
  <w:style w:type="character" w:styleId="LineNumber">
    <w:name w:val="line number"/>
    <w:basedOn w:val="DefaultParagraphFont"/>
    <w:uiPriority w:val="99"/>
    <w:semiHidden/>
    <w:unhideWhenUsed/>
    <w:rsid w:val="00667861"/>
  </w:style>
  <w:style w:type="character" w:styleId="Hyperlink">
    <w:name w:val="Hyperlink"/>
    <w:basedOn w:val="DefaultParagraphFont"/>
    <w:uiPriority w:val="99"/>
    <w:unhideWhenUsed/>
    <w:rsid w:val="0066786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786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67861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66786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6786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67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3</TotalTime>
  <Pages>3</Pages>
  <Words>1003</Words>
  <Characters>571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Baranieswaran</cp:lastModifiedBy>
  <cp:revision>15</cp:revision>
  <cp:lastPrinted>2019-09-26T07:39:00Z</cp:lastPrinted>
  <dcterms:created xsi:type="dcterms:W3CDTF">2019-04-24T14:48:00Z</dcterms:created>
  <dcterms:modified xsi:type="dcterms:W3CDTF">2019-11-11T09:53:00Z</dcterms:modified>
</cp:coreProperties>
</file>